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52"/>
        <w:gridCol w:w="2006"/>
        <w:gridCol w:w="1116"/>
        <w:gridCol w:w="1116"/>
        <w:gridCol w:w="815"/>
      </w:tblGrid>
      <w:tr w:rsidR="00C21CBA" w:rsidRPr="00CC296F" w14:paraId="143CB5D6" w14:textId="77777777" w:rsidTr="00BA67A2">
        <w:trPr>
          <w:cantSplit/>
          <w:jc w:val="center"/>
        </w:trPr>
        <w:tc>
          <w:tcPr>
            <w:tcW w:w="5458" w:type="dxa"/>
            <w:gridSpan w:val="2"/>
            <w:tcMar>
              <w:left w:w="60" w:type="dxa"/>
              <w:right w:w="60" w:type="dxa"/>
            </w:tcMar>
            <w:vAlign w:val="bottom"/>
          </w:tcPr>
          <w:p w14:paraId="4FD069F9" w14:textId="77777777" w:rsidR="00C21CBA" w:rsidRPr="00CC296F" w:rsidRDefault="00C21CBA" w:rsidP="00BA67A2">
            <w:pPr>
              <w:keepNext/>
              <w:adjustRightInd w:val="0"/>
              <w:spacing w:before="60" w:after="6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/>
              </w:rPr>
            </w:pPr>
            <w:r w:rsidRPr="00CC29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/>
              </w:rPr>
              <w:t xml:space="preserve">Supplementary Table 1. </w:t>
            </w:r>
          </w:p>
          <w:p w14:paraId="097E4722" w14:textId="77777777" w:rsidR="00C21CBA" w:rsidRPr="00CC296F" w:rsidRDefault="00C21CBA" w:rsidP="00BA67A2">
            <w:pPr>
              <w:keepNext/>
              <w:adjustRightInd w:val="0"/>
              <w:spacing w:before="60" w:after="6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/>
              </w:rPr>
            </w:pPr>
            <w:r w:rsidRPr="00CC29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/>
              </w:rPr>
              <w:t xml:space="preserve">Sexual history and </w:t>
            </w:r>
            <w:proofErr w:type="spellStart"/>
            <w:r w:rsidRPr="00CC29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/>
              </w:rPr>
              <w:t>behaviour</w:t>
            </w:r>
            <w:proofErr w:type="spellEnd"/>
            <w:r w:rsidRPr="00CC29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/>
              </w:rPr>
              <w:t xml:space="preserve"> data for participants.</w:t>
            </w:r>
          </w:p>
          <w:p w14:paraId="4C7B9661" w14:textId="77777777" w:rsidR="00C21CBA" w:rsidRPr="00CC296F" w:rsidRDefault="00C21CBA" w:rsidP="00BA67A2">
            <w:pPr>
              <w:keepNext/>
              <w:adjustRightInd w:val="0"/>
              <w:spacing w:before="60" w:after="6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/>
              </w:rPr>
            </w:pPr>
          </w:p>
          <w:p w14:paraId="3C44D577" w14:textId="77777777" w:rsidR="00C21CBA" w:rsidRPr="00CC296F" w:rsidRDefault="00C21CBA" w:rsidP="00BA67A2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16" w:type="dxa"/>
            <w:tcMar>
              <w:left w:w="60" w:type="dxa"/>
              <w:right w:w="60" w:type="dxa"/>
            </w:tcMar>
            <w:vAlign w:val="bottom"/>
          </w:tcPr>
          <w:p w14:paraId="37BE01FC" w14:textId="77777777" w:rsidR="00C21CBA" w:rsidRPr="00CC296F" w:rsidRDefault="00C21CBA" w:rsidP="00BA67A2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CT/NG -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  <w:vAlign w:val="bottom"/>
          </w:tcPr>
          <w:p w14:paraId="0F5EEC87" w14:textId="77777777" w:rsidR="00C21CBA" w:rsidRPr="00CC296F" w:rsidRDefault="00C21CBA" w:rsidP="00BA67A2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CT/NG +</w:t>
            </w:r>
          </w:p>
        </w:tc>
        <w:tc>
          <w:tcPr>
            <w:tcW w:w="815" w:type="dxa"/>
          </w:tcPr>
          <w:p w14:paraId="47A4B190" w14:textId="77777777" w:rsidR="00C21CBA" w:rsidRPr="00CC296F" w:rsidRDefault="00C21CBA" w:rsidP="00BA67A2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C21CBA" w:rsidRPr="00CC296F" w14:paraId="30EB547F" w14:textId="77777777" w:rsidTr="00BA67A2">
        <w:trPr>
          <w:cantSplit/>
          <w:jc w:val="center"/>
        </w:trPr>
        <w:tc>
          <w:tcPr>
            <w:tcW w:w="3452" w:type="dxa"/>
            <w:tcBorders>
              <w:bottom w:val="single" w:sz="4" w:space="0" w:color="auto"/>
            </w:tcBorders>
            <w:tcMar>
              <w:left w:w="60" w:type="dxa"/>
              <w:right w:w="60" w:type="dxa"/>
            </w:tcMar>
            <w:vAlign w:val="bottom"/>
          </w:tcPr>
          <w:p w14:paraId="78188205" w14:textId="77777777" w:rsidR="00C21CBA" w:rsidRPr="00CC296F" w:rsidRDefault="00C21CBA" w:rsidP="00BA67A2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06" w:type="dxa"/>
            <w:tcBorders>
              <w:bottom w:val="single" w:sz="4" w:space="0" w:color="auto"/>
            </w:tcBorders>
            <w:tcMar>
              <w:left w:w="60" w:type="dxa"/>
              <w:right w:w="60" w:type="dxa"/>
            </w:tcMar>
            <w:vAlign w:val="bottom"/>
          </w:tcPr>
          <w:p w14:paraId="5F40EB42" w14:textId="77777777" w:rsidR="00C21CBA" w:rsidRPr="00CC296F" w:rsidRDefault="00C21CBA" w:rsidP="00BA67A2">
            <w:pPr>
              <w:keepNext/>
              <w:adjustRightInd w:val="0"/>
              <w:spacing w:before="60" w:after="60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tcMar>
              <w:left w:w="60" w:type="dxa"/>
              <w:right w:w="60" w:type="dxa"/>
            </w:tcMar>
            <w:vAlign w:val="bottom"/>
          </w:tcPr>
          <w:p w14:paraId="588E1D1D" w14:textId="77777777" w:rsidR="00C21CBA" w:rsidRPr="00CC296F" w:rsidRDefault="00C21CBA" w:rsidP="00BA67A2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tcMar>
              <w:left w:w="60" w:type="dxa"/>
              <w:right w:w="60" w:type="dxa"/>
            </w:tcMar>
            <w:vAlign w:val="bottom"/>
          </w:tcPr>
          <w:p w14:paraId="5EFFCF14" w14:textId="77777777" w:rsidR="00C21CBA" w:rsidRPr="00CC296F" w:rsidRDefault="00C21CBA" w:rsidP="00BA67A2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14:paraId="16B82189" w14:textId="77777777" w:rsidR="00C21CBA" w:rsidRPr="00CC296F" w:rsidRDefault="00C21CBA" w:rsidP="00BA67A2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P value**</w:t>
            </w:r>
          </w:p>
        </w:tc>
      </w:tr>
      <w:tr w:rsidR="00C21CBA" w:rsidRPr="00CC296F" w14:paraId="2D0F1A85" w14:textId="77777777" w:rsidTr="00BA67A2">
        <w:trPr>
          <w:cantSplit/>
          <w:jc w:val="center"/>
        </w:trPr>
        <w:tc>
          <w:tcPr>
            <w:tcW w:w="3452" w:type="dxa"/>
            <w:tcMar>
              <w:left w:w="60" w:type="dxa"/>
              <w:right w:w="60" w:type="dxa"/>
            </w:tcMar>
          </w:tcPr>
          <w:p w14:paraId="4F1549CD" w14:textId="77777777" w:rsidR="00C21CBA" w:rsidRPr="00CC296F" w:rsidRDefault="00C21CBA" w:rsidP="00BA67A2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Lifetime number of Kissing Partners</w:t>
            </w:r>
          </w:p>
        </w:tc>
        <w:tc>
          <w:tcPr>
            <w:tcW w:w="2006" w:type="dxa"/>
            <w:tcMar>
              <w:left w:w="60" w:type="dxa"/>
              <w:right w:w="60" w:type="dxa"/>
            </w:tcMar>
            <w:vAlign w:val="center"/>
          </w:tcPr>
          <w:p w14:paraId="7EBD2A1D" w14:textId="77777777" w:rsidR="00C21CBA" w:rsidRPr="00CC296F" w:rsidRDefault="00C21CBA" w:rsidP="00BA67A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-3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3A05A946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70 (97.2)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063BBD52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 ( 2.8)</w:t>
            </w:r>
          </w:p>
        </w:tc>
        <w:tc>
          <w:tcPr>
            <w:tcW w:w="815" w:type="dxa"/>
          </w:tcPr>
          <w:p w14:paraId="3CDAB2EE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C21CBA" w:rsidRPr="00CC296F" w14:paraId="648AD4DB" w14:textId="77777777" w:rsidTr="00BA67A2">
        <w:trPr>
          <w:cantSplit/>
          <w:jc w:val="center"/>
        </w:trPr>
        <w:tc>
          <w:tcPr>
            <w:tcW w:w="3452" w:type="dxa"/>
            <w:tcMar>
              <w:left w:w="60" w:type="dxa"/>
              <w:right w:w="60" w:type="dxa"/>
            </w:tcMar>
          </w:tcPr>
          <w:p w14:paraId="377933CA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06" w:type="dxa"/>
            <w:tcMar>
              <w:left w:w="60" w:type="dxa"/>
              <w:right w:w="60" w:type="dxa"/>
            </w:tcMar>
            <w:vAlign w:val="center"/>
          </w:tcPr>
          <w:p w14:paraId="3FC48D32" w14:textId="77777777" w:rsidR="00C21CBA" w:rsidRPr="00CC296F" w:rsidRDefault="00C21CBA" w:rsidP="00BA67A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-7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72699592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4 ( 100)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579BFD25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 ( 0.0)</w:t>
            </w:r>
          </w:p>
        </w:tc>
        <w:tc>
          <w:tcPr>
            <w:tcW w:w="815" w:type="dxa"/>
          </w:tcPr>
          <w:p w14:paraId="164B5F11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C21CBA" w:rsidRPr="00CC296F" w14:paraId="44FD2016" w14:textId="77777777" w:rsidTr="00BA67A2">
        <w:trPr>
          <w:cantSplit/>
          <w:jc w:val="center"/>
        </w:trPr>
        <w:tc>
          <w:tcPr>
            <w:tcW w:w="3452" w:type="dxa"/>
            <w:tcMar>
              <w:left w:w="60" w:type="dxa"/>
              <w:right w:w="60" w:type="dxa"/>
            </w:tcMar>
          </w:tcPr>
          <w:p w14:paraId="3D14D2EA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06" w:type="dxa"/>
            <w:tcMar>
              <w:left w:w="60" w:type="dxa"/>
              <w:right w:w="60" w:type="dxa"/>
            </w:tcMar>
            <w:vAlign w:val="center"/>
          </w:tcPr>
          <w:p w14:paraId="62EC306D" w14:textId="77777777" w:rsidR="00C21CBA" w:rsidRPr="00CC296F" w:rsidRDefault="00C21CBA" w:rsidP="00BA67A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-15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1A0AA223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62 (96.9)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24FAD8B5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 ( 3.1)</w:t>
            </w:r>
          </w:p>
        </w:tc>
        <w:tc>
          <w:tcPr>
            <w:tcW w:w="815" w:type="dxa"/>
          </w:tcPr>
          <w:p w14:paraId="46584FE0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C21CBA" w:rsidRPr="00CC296F" w14:paraId="1CB16F8E" w14:textId="77777777" w:rsidTr="00BA67A2">
        <w:trPr>
          <w:cantSplit/>
          <w:jc w:val="center"/>
        </w:trPr>
        <w:tc>
          <w:tcPr>
            <w:tcW w:w="3452" w:type="dxa"/>
            <w:tcMar>
              <w:left w:w="60" w:type="dxa"/>
              <w:right w:w="60" w:type="dxa"/>
            </w:tcMar>
          </w:tcPr>
          <w:p w14:paraId="3DC4D26B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06" w:type="dxa"/>
            <w:tcMar>
              <w:left w:w="60" w:type="dxa"/>
              <w:right w:w="60" w:type="dxa"/>
            </w:tcMar>
            <w:vAlign w:val="center"/>
          </w:tcPr>
          <w:p w14:paraId="42C93853" w14:textId="77777777" w:rsidR="00C21CBA" w:rsidRPr="00CC296F" w:rsidRDefault="00C21CBA" w:rsidP="00BA67A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6-28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3C829FBE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2 (98.1)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7A3722D2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 ( 1.9)</w:t>
            </w:r>
          </w:p>
        </w:tc>
        <w:tc>
          <w:tcPr>
            <w:tcW w:w="815" w:type="dxa"/>
          </w:tcPr>
          <w:p w14:paraId="303FDA96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C21CBA" w:rsidRPr="00CC296F" w14:paraId="13D30798" w14:textId="77777777" w:rsidTr="00BA67A2">
        <w:trPr>
          <w:cantSplit/>
          <w:jc w:val="center"/>
        </w:trPr>
        <w:tc>
          <w:tcPr>
            <w:tcW w:w="3452" w:type="dxa"/>
            <w:tcMar>
              <w:left w:w="60" w:type="dxa"/>
              <w:right w:w="60" w:type="dxa"/>
            </w:tcMar>
          </w:tcPr>
          <w:p w14:paraId="5E1163DD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06" w:type="dxa"/>
            <w:tcMar>
              <w:left w:w="60" w:type="dxa"/>
              <w:right w:w="60" w:type="dxa"/>
            </w:tcMar>
            <w:vAlign w:val="center"/>
          </w:tcPr>
          <w:p w14:paraId="5C3107D9" w14:textId="77777777" w:rsidR="00C21CBA" w:rsidRPr="00CC296F" w:rsidRDefault="00C21CBA" w:rsidP="00BA67A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9+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6007059E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65 (94.2)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086F6CEC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 ( 5.8)</w:t>
            </w:r>
          </w:p>
        </w:tc>
        <w:tc>
          <w:tcPr>
            <w:tcW w:w="815" w:type="dxa"/>
          </w:tcPr>
          <w:p w14:paraId="35B24A24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420</w:t>
            </w:r>
          </w:p>
        </w:tc>
      </w:tr>
      <w:tr w:rsidR="00C21CBA" w:rsidRPr="00CC296F" w14:paraId="02E45ADD" w14:textId="77777777" w:rsidTr="00BA67A2">
        <w:trPr>
          <w:cantSplit/>
          <w:jc w:val="center"/>
        </w:trPr>
        <w:tc>
          <w:tcPr>
            <w:tcW w:w="3452" w:type="dxa"/>
            <w:tcMar>
              <w:left w:w="60" w:type="dxa"/>
              <w:right w:w="60" w:type="dxa"/>
            </w:tcMar>
          </w:tcPr>
          <w:p w14:paraId="21D714C2" w14:textId="77777777" w:rsidR="00C21CBA" w:rsidRPr="00CC296F" w:rsidRDefault="00C21CBA" w:rsidP="00BA67A2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Lifetime sexual intercourse partners</w:t>
            </w:r>
          </w:p>
        </w:tc>
        <w:tc>
          <w:tcPr>
            <w:tcW w:w="2006" w:type="dxa"/>
            <w:tcMar>
              <w:left w:w="60" w:type="dxa"/>
              <w:right w:w="60" w:type="dxa"/>
            </w:tcMar>
          </w:tcPr>
          <w:p w14:paraId="53441557" w14:textId="77777777" w:rsidR="00C21CBA" w:rsidRPr="00CC296F" w:rsidRDefault="00C21CBA" w:rsidP="00BA67A2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75F393A7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3 (92.9)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1C7460D6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 ( 7.1)</w:t>
            </w:r>
          </w:p>
        </w:tc>
        <w:tc>
          <w:tcPr>
            <w:tcW w:w="815" w:type="dxa"/>
          </w:tcPr>
          <w:p w14:paraId="37B3AC43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C21CBA" w:rsidRPr="00CC296F" w14:paraId="73EEB02B" w14:textId="77777777" w:rsidTr="00BA67A2">
        <w:trPr>
          <w:cantSplit/>
          <w:jc w:val="center"/>
        </w:trPr>
        <w:tc>
          <w:tcPr>
            <w:tcW w:w="3452" w:type="dxa"/>
            <w:tcMar>
              <w:left w:w="60" w:type="dxa"/>
              <w:right w:w="60" w:type="dxa"/>
            </w:tcMar>
          </w:tcPr>
          <w:p w14:paraId="0D7E7F91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06" w:type="dxa"/>
            <w:tcMar>
              <w:left w:w="60" w:type="dxa"/>
              <w:right w:w="60" w:type="dxa"/>
            </w:tcMar>
          </w:tcPr>
          <w:p w14:paraId="48F0A8C2" w14:textId="77777777" w:rsidR="00C21CBA" w:rsidRPr="00CC296F" w:rsidRDefault="00C21CBA" w:rsidP="00BA67A2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5386E51B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2 ( 100)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79101359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 ( 0.0)</w:t>
            </w:r>
          </w:p>
        </w:tc>
        <w:tc>
          <w:tcPr>
            <w:tcW w:w="815" w:type="dxa"/>
          </w:tcPr>
          <w:p w14:paraId="78C335AA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C21CBA" w:rsidRPr="00CC296F" w14:paraId="33342E4E" w14:textId="77777777" w:rsidTr="00BA67A2">
        <w:trPr>
          <w:cantSplit/>
          <w:jc w:val="center"/>
        </w:trPr>
        <w:tc>
          <w:tcPr>
            <w:tcW w:w="3452" w:type="dxa"/>
            <w:tcMar>
              <w:left w:w="60" w:type="dxa"/>
              <w:right w:w="60" w:type="dxa"/>
            </w:tcMar>
          </w:tcPr>
          <w:p w14:paraId="26E953BD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06" w:type="dxa"/>
            <w:tcMar>
              <w:left w:w="60" w:type="dxa"/>
              <w:right w:w="60" w:type="dxa"/>
            </w:tcMar>
          </w:tcPr>
          <w:p w14:paraId="603E45B6" w14:textId="77777777" w:rsidR="00C21CBA" w:rsidRPr="00CC296F" w:rsidRDefault="00C21CBA" w:rsidP="00BA67A2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-3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50053EF8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5 ( 100)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744D807D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 ( 0.0)</w:t>
            </w:r>
          </w:p>
        </w:tc>
        <w:tc>
          <w:tcPr>
            <w:tcW w:w="815" w:type="dxa"/>
          </w:tcPr>
          <w:p w14:paraId="5C4737CA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C21CBA" w:rsidRPr="00CC296F" w14:paraId="69DA6168" w14:textId="77777777" w:rsidTr="00BA67A2">
        <w:trPr>
          <w:cantSplit/>
          <w:jc w:val="center"/>
        </w:trPr>
        <w:tc>
          <w:tcPr>
            <w:tcW w:w="3452" w:type="dxa"/>
            <w:tcMar>
              <w:left w:w="60" w:type="dxa"/>
              <w:right w:w="60" w:type="dxa"/>
            </w:tcMar>
          </w:tcPr>
          <w:p w14:paraId="73E12BB7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06" w:type="dxa"/>
            <w:tcMar>
              <w:left w:w="60" w:type="dxa"/>
              <w:right w:w="60" w:type="dxa"/>
            </w:tcMar>
          </w:tcPr>
          <w:p w14:paraId="20571354" w14:textId="77777777" w:rsidR="00C21CBA" w:rsidRPr="00CC296F" w:rsidRDefault="00C21CBA" w:rsidP="00BA67A2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-7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478D3D21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72 (98.6)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106EFCFF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 ( 1.4)</w:t>
            </w:r>
          </w:p>
        </w:tc>
        <w:tc>
          <w:tcPr>
            <w:tcW w:w="815" w:type="dxa"/>
          </w:tcPr>
          <w:p w14:paraId="0CEC8C98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C21CBA" w:rsidRPr="00CC296F" w14:paraId="0BA775CB" w14:textId="77777777" w:rsidTr="00BA67A2">
        <w:trPr>
          <w:cantSplit/>
          <w:jc w:val="center"/>
        </w:trPr>
        <w:tc>
          <w:tcPr>
            <w:tcW w:w="3452" w:type="dxa"/>
            <w:tcMar>
              <w:left w:w="60" w:type="dxa"/>
              <w:right w:w="60" w:type="dxa"/>
            </w:tcMar>
          </w:tcPr>
          <w:p w14:paraId="79D7C9D7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06" w:type="dxa"/>
            <w:tcMar>
              <w:left w:w="60" w:type="dxa"/>
              <w:right w:w="60" w:type="dxa"/>
            </w:tcMar>
          </w:tcPr>
          <w:p w14:paraId="66672EFF" w14:textId="77777777" w:rsidR="00C21CBA" w:rsidRPr="00CC296F" w:rsidRDefault="00C21CBA" w:rsidP="00BA67A2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8-15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1F82CA13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60 (96.8)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778F01C8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 ( 3.2)</w:t>
            </w:r>
          </w:p>
        </w:tc>
        <w:tc>
          <w:tcPr>
            <w:tcW w:w="815" w:type="dxa"/>
          </w:tcPr>
          <w:p w14:paraId="44444F6A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C21CBA" w:rsidRPr="00CC296F" w14:paraId="546A78DF" w14:textId="77777777" w:rsidTr="00BA67A2">
        <w:trPr>
          <w:cantSplit/>
          <w:jc w:val="center"/>
        </w:trPr>
        <w:tc>
          <w:tcPr>
            <w:tcW w:w="3452" w:type="dxa"/>
            <w:tcMar>
              <w:left w:w="60" w:type="dxa"/>
              <w:right w:w="60" w:type="dxa"/>
            </w:tcMar>
          </w:tcPr>
          <w:p w14:paraId="325EAFE2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06" w:type="dxa"/>
            <w:tcMar>
              <w:left w:w="60" w:type="dxa"/>
              <w:right w:w="60" w:type="dxa"/>
            </w:tcMar>
          </w:tcPr>
          <w:p w14:paraId="758E4159" w14:textId="77777777" w:rsidR="00C21CBA" w:rsidRPr="00CC296F" w:rsidRDefault="00C21CBA" w:rsidP="00BA67A2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6 or more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6D6DE1C6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64 (94.1)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2B7B5F3E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 ( 5.9)</w:t>
            </w:r>
          </w:p>
        </w:tc>
        <w:tc>
          <w:tcPr>
            <w:tcW w:w="815" w:type="dxa"/>
          </w:tcPr>
          <w:p w14:paraId="3701A02C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76</w:t>
            </w:r>
          </w:p>
        </w:tc>
      </w:tr>
      <w:tr w:rsidR="00C21CBA" w:rsidRPr="00CC296F" w14:paraId="4D57C26B" w14:textId="77777777" w:rsidTr="00BA67A2">
        <w:trPr>
          <w:cantSplit/>
          <w:jc w:val="center"/>
        </w:trPr>
        <w:tc>
          <w:tcPr>
            <w:tcW w:w="3452" w:type="dxa"/>
            <w:tcMar>
              <w:left w:w="60" w:type="dxa"/>
              <w:right w:w="60" w:type="dxa"/>
            </w:tcMar>
          </w:tcPr>
          <w:p w14:paraId="13ABE865" w14:textId="77777777" w:rsidR="00C21CBA" w:rsidRPr="00CC296F" w:rsidRDefault="00C21CBA" w:rsidP="00BA67A2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Ever given oral sex</w:t>
            </w:r>
          </w:p>
        </w:tc>
        <w:tc>
          <w:tcPr>
            <w:tcW w:w="2006" w:type="dxa"/>
            <w:tcMar>
              <w:left w:w="60" w:type="dxa"/>
              <w:right w:w="60" w:type="dxa"/>
            </w:tcMar>
          </w:tcPr>
          <w:p w14:paraId="44FF14F3" w14:textId="77777777" w:rsidR="00C21CBA" w:rsidRPr="00CC296F" w:rsidRDefault="00C21CBA" w:rsidP="00BA67A2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08D39934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7 (96.4)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38A91B16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 ( 3.6)</w:t>
            </w:r>
          </w:p>
        </w:tc>
        <w:tc>
          <w:tcPr>
            <w:tcW w:w="815" w:type="dxa"/>
          </w:tcPr>
          <w:p w14:paraId="4A80E180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C21CBA" w:rsidRPr="00CC296F" w14:paraId="120C219D" w14:textId="77777777" w:rsidTr="00BA67A2">
        <w:trPr>
          <w:cantSplit/>
          <w:jc w:val="center"/>
        </w:trPr>
        <w:tc>
          <w:tcPr>
            <w:tcW w:w="3452" w:type="dxa"/>
            <w:tcMar>
              <w:left w:w="60" w:type="dxa"/>
              <w:right w:w="60" w:type="dxa"/>
            </w:tcMar>
          </w:tcPr>
          <w:p w14:paraId="3ACA5152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06" w:type="dxa"/>
            <w:tcMar>
              <w:left w:w="60" w:type="dxa"/>
              <w:right w:w="60" w:type="dxa"/>
            </w:tcMar>
          </w:tcPr>
          <w:p w14:paraId="7E9E9771" w14:textId="77777777" w:rsidR="00C21CBA" w:rsidRPr="00CC296F" w:rsidRDefault="00C21CBA" w:rsidP="00BA67A2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2524D665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65 (97.1)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11419C6A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8 ( 2.9)</w:t>
            </w:r>
          </w:p>
        </w:tc>
        <w:tc>
          <w:tcPr>
            <w:tcW w:w="815" w:type="dxa"/>
          </w:tcPr>
          <w:p w14:paraId="1D1A3912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881</w:t>
            </w:r>
          </w:p>
        </w:tc>
      </w:tr>
      <w:tr w:rsidR="00C21CBA" w:rsidRPr="00CC296F" w14:paraId="5077496E" w14:textId="77777777" w:rsidTr="00BA67A2">
        <w:trPr>
          <w:cantSplit/>
          <w:jc w:val="center"/>
        </w:trPr>
        <w:tc>
          <w:tcPr>
            <w:tcW w:w="3452" w:type="dxa"/>
            <w:tcMar>
              <w:left w:w="60" w:type="dxa"/>
              <w:right w:w="60" w:type="dxa"/>
            </w:tcMar>
          </w:tcPr>
          <w:p w14:paraId="76722EBE" w14:textId="77777777" w:rsidR="00C21CBA" w:rsidRPr="00CC296F" w:rsidRDefault="00C21CBA" w:rsidP="00BA67A2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Lifetime Given Oral Sex Partners</w:t>
            </w:r>
          </w:p>
        </w:tc>
        <w:tc>
          <w:tcPr>
            <w:tcW w:w="2006" w:type="dxa"/>
            <w:tcMar>
              <w:left w:w="60" w:type="dxa"/>
              <w:right w:w="60" w:type="dxa"/>
            </w:tcMar>
          </w:tcPr>
          <w:p w14:paraId="15781D65" w14:textId="77777777" w:rsidR="00C21CBA" w:rsidRPr="00CC296F" w:rsidRDefault="00C21CBA" w:rsidP="00BA67A2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3C0C7499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7 (96.4)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44E1E14E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 ( 3.6)</w:t>
            </w:r>
          </w:p>
        </w:tc>
        <w:tc>
          <w:tcPr>
            <w:tcW w:w="815" w:type="dxa"/>
          </w:tcPr>
          <w:p w14:paraId="288D515E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C21CBA" w:rsidRPr="00CC296F" w14:paraId="7251C4B6" w14:textId="77777777" w:rsidTr="00BA67A2">
        <w:trPr>
          <w:cantSplit/>
          <w:jc w:val="center"/>
        </w:trPr>
        <w:tc>
          <w:tcPr>
            <w:tcW w:w="3452" w:type="dxa"/>
            <w:tcMar>
              <w:left w:w="60" w:type="dxa"/>
              <w:right w:w="60" w:type="dxa"/>
            </w:tcMar>
          </w:tcPr>
          <w:p w14:paraId="0B48E957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06" w:type="dxa"/>
            <w:tcMar>
              <w:left w:w="60" w:type="dxa"/>
              <w:right w:w="60" w:type="dxa"/>
            </w:tcMar>
          </w:tcPr>
          <w:p w14:paraId="072C630F" w14:textId="77777777" w:rsidR="00C21CBA" w:rsidRPr="00CC296F" w:rsidRDefault="00C21CBA" w:rsidP="00BA67A2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4CE0EF9E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5 ( 100)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6C5570F0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 ( 0.0)</w:t>
            </w:r>
          </w:p>
        </w:tc>
        <w:tc>
          <w:tcPr>
            <w:tcW w:w="815" w:type="dxa"/>
          </w:tcPr>
          <w:p w14:paraId="24DAA0A6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C21CBA" w:rsidRPr="00CC296F" w14:paraId="2719B9B0" w14:textId="77777777" w:rsidTr="00BA67A2">
        <w:trPr>
          <w:cantSplit/>
          <w:jc w:val="center"/>
        </w:trPr>
        <w:tc>
          <w:tcPr>
            <w:tcW w:w="3452" w:type="dxa"/>
            <w:tcMar>
              <w:left w:w="60" w:type="dxa"/>
              <w:right w:w="60" w:type="dxa"/>
            </w:tcMar>
          </w:tcPr>
          <w:p w14:paraId="45F4741A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06" w:type="dxa"/>
            <w:tcMar>
              <w:left w:w="60" w:type="dxa"/>
              <w:right w:w="60" w:type="dxa"/>
            </w:tcMar>
          </w:tcPr>
          <w:p w14:paraId="4E16D832" w14:textId="77777777" w:rsidR="00C21CBA" w:rsidRPr="00CC296F" w:rsidRDefault="00C21CBA" w:rsidP="00BA67A2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-3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5D70CC55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80 (98.8)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4B5BAE5F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 ( 1.2)</w:t>
            </w:r>
          </w:p>
        </w:tc>
        <w:tc>
          <w:tcPr>
            <w:tcW w:w="815" w:type="dxa"/>
          </w:tcPr>
          <w:p w14:paraId="173D5605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C21CBA" w:rsidRPr="00CC296F" w14:paraId="166D59DF" w14:textId="77777777" w:rsidTr="00BA67A2">
        <w:trPr>
          <w:cantSplit/>
          <w:jc w:val="center"/>
        </w:trPr>
        <w:tc>
          <w:tcPr>
            <w:tcW w:w="3452" w:type="dxa"/>
            <w:tcMar>
              <w:left w:w="60" w:type="dxa"/>
              <w:right w:w="60" w:type="dxa"/>
            </w:tcMar>
          </w:tcPr>
          <w:p w14:paraId="20F54D70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06" w:type="dxa"/>
            <w:tcMar>
              <w:left w:w="60" w:type="dxa"/>
              <w:right w:w="60" w:type="dxa"/>
            </w:tcMar>
          </w:tcPr>
          <w:p w14:paraId="7DA87383" w14:textId="77777777" w:rsidR="00C21CBA" w:rsidRPr="00CC296F" w:rsidRDefault="00C21CBA" w:rsidP="00BA67A2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-7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426460C6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66 (97.1)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1FE17342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 ( 2.9)</w:t>
            </w:r>
          </w:p>
        </w:tc>
        <w:tc>
          <w:tcPr>
            <w:tcW w:w="815" w:type="dxa"/>
          </w:tcPr>
          <w:p w14:paraId="270F70F6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C21CBA" w:rsidRPr="00CC296F" w14:paraId="09C4EC99" w14:textId="77777777" w:rsidTr="00BA67A2">
        <w:trPr>
          <w:cantSplit/>
          <w:jc w:val="center"/>
        </w:trPr>
        <w:tc>
          <w:tcPr>
            <w:tcW w:w="3452" w:type="dxa"/>
            <w:tcMar>
              <w:left w:w="60" w:type="dxa"/>
              <w:right w:w="60" w:type="dxa"/>
            </w:tcMar>
          </w:tcPr>
          <w:p w14:paraId="7C1D84F1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06" w:type="dxa"/>
            <w:tcMar>
              <w:left w:w="60" w:type="dxa"/>
              <w:right w:w="60" w:type="dxa"/>
            </w:tcMar>
          </w:tcPr>
          <w:p w14:paraId="138215F4" w14:textId="77777777" w:rsidR="00C21CBA" w:rsidRPr="00CC296F" w:rsidRDefault="00C21CBA" w:rsidP="00BA67A2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8-15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0090E39F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2 ( 100)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51790428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 ( 0.0)</w:t>
            </w:r>
          </w:p>
        </w:tc>
        <w:tc>
          <w:tcPr>
            <w:tcW w:w="815" w:type="dxa"/>
          </w:tcPr>
          <w:p w14:paraId="2AA1519E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C21CBA" w:rsidRPr="00CC296F" w14:paraId="1BECE273" w14:textId="77777777" w:rsidTr="00BA67A2">
        <w:trPr>
          <w:cantSplit/>
          <w:jc w:val="center"/>
        </w:trPr>
        <w:tc>
          <w:tcPr>
            <w:tcW w:w="3452" w:type="dxa"/>
            <w:tcMar>
              <w:left w:w="60" w:type="dxa"/>
              <w:right w:w="60" w:type="dxa"/>
            </w:tcMar>
          </w:tcPr>
          <w:p w14:paraId="62B56705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06" w:type="dxa"/>
            <w:tcMar>
              <w:left w:w="60" w:type="dxa"/>
              <w:right w:w="60" w:type="dxa"/>
            </w:tcMar>
          </w:tcPr>
          <w:p w14:paraId="643E28EB" w14:textId="77777777" w:rsidR="00C21CBA" w:rsidRPr="00CC296F" w:rsidRDefault="00C21CBA" w:rsidP="00BA67A2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6 or more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3FB4B41C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6 (92.0)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126E6FDD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 ( 8.0)</w:t>
            </w:r>
          </w:p>
        </w:tc>
        <w:tc>
          <w:tcPr>
            <w:tcW w:w="815" w:type="dxa"/>
          </w:tcPr>
          <w:p w14:paraId="31C63506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62</w:t>
            </w:r>
          </w:p>
        </w:tc>
      </w:tr>
      <w:tr w:rsidR="00C21CBA" w:rsidRPr="00CC296F" w14:paraId="5152F2B7" w14:textId="77777777" w:rsidTr="00BA67A2">
        <w:trPr>
          <w:cantSplit/>
          <w:jc w:val="center"/>
        </w:trPr>
        <w:tc>
          <w:tcPr>
            <w:tcW w:w="3452" w:type="dxa"/>
            <w:tcMar>
              <w:left w:w="60" w:type="dxa"/>
              <w:right w:w="60" w:type="dxa"/>
            </w:tcMar>
          </w:tcPr>
          <w:p w14:paraId="69B82340" w14:textId="77777777" w:rsidR="00C21CBA" w:rsidRPr="00CC296F" w:rsidRDefault="00C21CBA" w:rsidP="00BA67A2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Ever Received Oral Sex</w:t>
            </w:r>
          </w:p>
        </w:tc>
        <w:tc>
          <w:tcPr>
            <w:tcW w:w="2006" w:type="dxa"/>
            <w:tcMar>
              <w:left w:w="60" w:type="dxa"/>
              <w:right w:w="60" w:type="dxa"/>
            </w:tcMar>
          </w:tcPr>
          <w:p w14:paraId="582D4768" w14:textId="77777777" w:rsidR="00C21CBA" w:rsidRPr="00CC296F" w:rsidRDefault="00C21CBA" w:rsidP="00BA67A2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5C1955F8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6 (96.3)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5303E83B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 ( 3.7)</w:t>
            </w:r>
          </w:p>
        </w:tc>
        <w:tc>
          <w:tcPr>
            <w:tcW w:w="815" w:type="dxa"/>
          </w:tcPr>
          <w:p w14:paraId="57F0F0CE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C21CBA" w:rsidRPr="00CC296F" w14:paraId="2802361E" w14:textId="77777777" w:rsidTr="00BA67A2">
        <w:trPr>
          <w:cantSplit/>
          <w:jc w:val="center"/>
        </w:trPr>
        <w:tc>
          <w:tcPr>
            <w:tcW w:w="3452" w:type="dxa"/>
            <w:tcMar>
              <w:left w:w="60" w:type="dxa"/>
              <w:right w:w="60" w:type="dxa"/>
            </w:tcMar>
          </w:tcPr>
          <w:p w14:paraId="76363530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06" w:type="dxa"/>
            <w:tcMar>
              <w:left w:w="60" w:type="dxa"/>
              <w:right w:w="60" w:type="dxa"/>
            </w:tcMar>
          </w:tcPr>
          <w:p w14:paraId="18A3630F" w14:textId="77777777" w:rsidR="00C21CBA" w:rsidRPr="00CC296F" w:rsidRDefault="00C21CBA" w:rsidP="00BA67A2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4F1BEA39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64 (97.1)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7CF57A40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8 ( 2.9)</w:t>
            </w:r>
          </w:p>
        </w:tc>
        <w:tc>
          <w:tcPr>
            <w:tcW w:w="815" w:type="dxa"/>
          </w:tcPr>
          <w:p w14:paraId="705FD884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875</w:t>
            </w:r>
          </w:p>
        </w:tc>
      </w:tr>
      <w:tr w:rsidR="00C21CBA" w:rsidRPr="00CC296F" w14:paraId="787D7A5C" w14:textId="77777777" w:rsidTr="00BA67A2">
        <w:trPr>
          <w:cantSplit/>
          <w:jc w:val="center"/>
        </w:trPr>
        <w:tc>
          <w:tcPr>
            <w:tcW w:w="3452" w:type="dxa"/>
            <w:tcMar>
              <w:left w:w="60" w:type="dxa"/>
              <w:right w:w="60" w:type="dxa"/>
            </w:tcMar>
          </w:tcPr>
          <w:p w14:paraId="77E2E19B" w14:textId="77777777" w:rsidR="00C21CBA" w:rsidRPr="00CC296F" w:rsidRDefault="00C21CBA" w:rsidP="00BA67A2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Lifetime Received Oral Sex Partners</w:t>
            </w:r>
          </w:p>
        </w:tc>
        <w:tc>
          <w:tcPr>
            <w:tcW w:w="2006" w:type="dxa"/>
            <w:tcMar>
              <w:left w:w="60" w:type="dxa"/>
              <w:right w:w="60" w:type="dxa"/>
            </w:tcMar>
          </w:tcPr>
          <w:p w14:paraId="55F5E6CD" w14:textId="77777777" w:rsidR="00C21CBA" w:rsidRPr="00CC296F" w:rsidRDefault="00C21CBA" w:rsidP="00BA67A2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55A42B1A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6 (96.3)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16165C1D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 ( 3.7)</w:t>
            </w:r>
          </w:p>
        </w:tc>
        <w:tc>
          <w:tcPr>
            <w:tcW w:w="815" w:type="dxa"/>
          </w:tcPr>
          <w:p w14:paraId="72D88BF0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C21CBA" w:rsidRPr="00CC296F" w14:paraId="335DF5C9" w14:textId="77777777" w:rsidTr="00BA67A2">
        <w:trPr>
          <w:cantSplit/>
          <w:jc w:val="center"/>
        </w:trPr>
        <w:tc>
          <w:tcPr>
            <w:tcW w:w="3452" w:type="dxa"/>
            <w:tcMar>
              <w:left w:w="60" w:type="dxa"/>
              <w:right w:w="60" w:type="dxa"/>
            </w:tcMar>
          </w:tcPr>
          <w:p w14:paraId="00CC0526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06" w:type="dxa"/>
            <w:tcMar>
              <w:left w:w="60" w:type="dxa"/>
              <w:right w:w="60" w:type="dxa"/>
            </w:tcMar>
          </w:tcPr>
          <w:p w14:paraId="2DEE41AC" w14:textId="77777777" w:rsidR="00C21CBA" w:rsidRPr="00CC296F" w:rsidRDefault="00C21CBA" w:rsidP="00BA67A2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285A262C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0 ( 100)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25773E4A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 ( 0.0)</w:t>
            </w:r>
          </w:p>
        </w:tc>
        <w:tc>
          <w:tcPr>
            <w:tcW w:w="815" w:type="dxa"/>
          </w:tcPr>
          <w:p w14:paraId="6A9D65F9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C21CBA" w:rsidRPr="00CC296F" w14:paraId="0A048AAC" w14:textId="77777777" w:rsidTr="00BA67A2">
        <w:trPr>
          <w:cantSplit/>
          <w:jc w:val="center"/>
        </w:trPr>
        <w:tc>
          <w:tcPr>
            <w:tcW w:w="3452" w:type="dxa"/>
            <w:tcMar>
              <w:left w:w="60" w:type="dxa"/>
              <w:right w:w="60" w:type="dxa"/>
            </w:tcMar>
          </w:tcPr>
          <w:p w14:paraId="36AAE69A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06" w:type="dxa"/>
            <w:tcMar>
              <w:left w:w="60" w:type="dxa"/>
              <w:right w:w="60" w:type="dxa"/>
            </w:tcMar>
          </w:tcPr>
          <w:p w14:paraId="555D7FD4" w14:textId="77777777" w:rsidR="00C21CBA" w:rsidRPr="00CC296F" w:rsidRDefault="00C21CBA" w:rsidP="00BA67A2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-3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7EFDD8B4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83 ( 100)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6B6F78C9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 ( 0.0)</w:t>
            </w:r>
          </w:p>
        </w:tc>
        <w:tc>
          <w:tcPr>
            <w:tcW w:w="815" w:type="dxa"/>
          </w:tcPr>
          <w:p w14:paraId="2E79998D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C21CBA" w:rsidRPr="00CC296F" w14:paraId="59185EE4" w14:textId="77777777" w:rsidTr="00BA67A2">
        <w:trPr>
          <w:cantSplit/>
          <w:jc w:val="center"/>
        </w:trPr>
        <w:tc>
          <w:tcPr>
            <w:tcW w:w="3452" w:type="dxa"/>
            <w:tcMar>
              <w:left w:w="60" w:type="dxa"/>
              <w:right w:w="60" w:type="dxa"/>
            </w:tcMar>
          </w:tcPr>
          <w:p w14:paraId="6B4890CB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06" w:type="dxa"/>
            <w:tcMar>
              <w:left w:w="60" w:type="dxa"/>
              <w:right w:w="60" w:type="dxa"/>
            </w:tcMar>
          </w:tcPr>
          <w:p w14:paraId="59E7B14F" w14:textId="77777777" w:rsidR="00C21CBA" w:rsidRPr="00CC296F" w:rsidRDefault="00C21CBA" w:rsidP="00BA67A2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-7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2889FD64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64 (95.5)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50CAA910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 ( 4.5)</w:t>
            </w:r>
          </w:p>
        </w:tc>
        <w:tc>
          <w:tcPr>
            <w:tcW w:w="815" w:type="dxa"/>
          </w:tcPr>
          <w:p w14:paraId="09C4AC73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C21CBA" w:rsidRPr="00CC296F" w14:paraId="66C537D9" w14:textId="77777777" w:rsidTr="00BA67A2">
        <w:trPr>
          <w:cantSplit/>
          <w:jc w:val="center"/>
        </w:trPr>
        <w:tc>
          <w:tcPr>
            <w:tcW w:w="3452" w:type="dxa"/>
            <w:tcMar>
              <w:left w:w="60" w:type="dxa"/>
              <w:right w:w="60" w:type="dxa"/>
            </w:tcMar>
          </w:tcPr>
          <w:p w14:paraId="16FD23A0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06" w:type="dxa"/>
            <w:tcMar>
              <w:left w:w="60" w:type="dxa"/>
              <w:right w:w="60" w:type="dxa"/>
            </w:tcMar>
          </w:tcPr>
          <w:p w14:paraId="084C7FF4" w14:textId="77777777" w:rsidR="00C21CBA" w:rsidRPr="00CC296F" w:rsidRDefault="00C21CBA" w:rsidP="00BA67A2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8-15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79D56A69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8 ( 100)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0B6035E2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 ( 0.0)</w:t>
            </w:r>
          </w:p>
        </w:tc>
        <w:tc>
          <w:tcPr>
            <w:tcW w:w="815" w:type="dxa"/>
          </w:tcPr>
          <w:p w14:paraId="04FFDCC5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C21CBA" w:rsidRPr="00CC296F" w14:paraId="133BFD17" w14:textId="77777777" w:rsidTr="00BA67A2">
        <w:trPr>
          <w:cantSplit/>
          <w:jc w:val="center"/>
        </w:trPr>
        <w:tc>
          <w:tcPr>
            <w:tcW w:w="3452" w:type="dxa"/>
            <w:tcMar>
              <w:left w:w="60" w:type="dxa"/>
              <w:right w:w="60" w:type="dxa"/>
            </w:tcMar>
          </w:tcPr>
          <w:p w14:paraId="36FC6835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06" w:type="dxa"/>
            <w:tcMar>
              <w:left w:w="60" w:type="dxa"/>
              <w:right w:w="60" w:type="dxa"/>
            </w:tcMar>
          </w:tcPr>
          <w:p w14:paraId="0C369412" w14:textId="77777777" w:rsidR="00C21CBA" w:rsidRPr="00CC296F" w:rsidRDefault="00C21CBA" w:rsidP="00BA67A2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6 or more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24DB2FB6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3 (91.5)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07C2234D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 ( 8.5)</w:t>
            </w:r>
          </w:p>
        </w:tc>
        <w:tc>
          <w:tcPr>
            <w:tcW w:w="815" w:type="dxa"/>
          </w:tcPr>
          <w:p w14:paraId="3DD0EDB5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52</w:t>
            </w:r>
          </w:p>
        </w:tc>
      </w:tr>
      <w:tr w:rsidR="00C21CBA" w:rsidRPr="00CC296F" w14:paraId="31417469" w14:textId="77777777" w:rsidTr="00BA67A2">
        <w:trPr>
          <w:cantSplit/>
          <w:jc w:val="center"/>
        </w:trPr>
        <w:tc>
          <w:tcPr>
            <w:tcW w:w="3452" w:type="dxa"/>
            <w:tcMar>
              <w:left w:w="60" w:type="dxa"/>
              <w:right w:w="60" w:type="dxa"/>
            </w:tcMar>
          </w:tcPr>
          <w:p w14:paraId="7F692801" w14:textId="77777777" w:rsidR="00C21CBA" w:rsidRPr="00CC296F" w:rsidRDefault="00C21CBA" w:rsidP="00BA67A2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Preferred Gender(s) </w:t>
            </w:r>
          </w:p>
        </w:tc>
        <w:tc>
          <w:tcPr>
            <w:tcW w:w="2006" w:type="dxa"/>
            <w:tcMar>
              <w:left w:w="60" w:type="dxa"/>
              <w:right w:w="60" w:type="dxa"/>
            </w:tcMar>
          </w:tcPr>
          <w:p w14:paraId="0030A79A" w14:textId="77777777" w:rsidR="00C21CBA" w:rsidRPr="00CC296F" w:rsidRDefault="00C21CBA" w:rsidP="00BA67A2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Same sex only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659A6E86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4 (93.3)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708EF1A1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 ( 6.7)</w:t>
            </w:r>
          </w:p>
        </w:tc>
        <w:tc>
          <w:tcPr>
            <w:tcW w:w="815" w:type="dxa"/>
          </w:tcPr>
          <w:p w14:paraId="36D8ABBE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C21CBA" w:rsidRPr="00CC296F" w14:paraId="444D3C14" w14:textId="77777777" w:rsidTr="00BA67A2">
        <w:trPr>
          <w:cantSplit/>
          <w:jc w:val="center"/>
        </w:trPr>
        <w:tc>
          <w:tcPr>
            <w:tcW w:w="3452" w:type="dxa"/>
            <w:tcMar>
              <w:left w:w="60" w:type="dxa"/>
              <w:right w:w="60" w:type="dxa"/>
            </w:tcMar>
          </w:tcPr>
          <w:p w14:paraId="371BB890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06" w:type="dxa"/>
            <w:tcMar>
              <w:left w:w="60" w:type="dxa"/>
              <w:right w:w="60" w:type="dxa"/>
            </w:tcMar>
          </w:tcPr>
          <w:p w14:paraId="3D842CAD" w14:textId="77777777" w:rsidR="00C21CBA" w:rsidRPr="00CC296F" w:rsidRDefault="00C21CBA" w:rsidP="00BA67A2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Opposite sex only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12B2C3D0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39 (98.0)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6F0EC9AB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 ( 2.0)</w:t>
            </w:r>
          </w:p>
        </w:tc>
        <w:tc>
          <w:tcPr>
            <w:tcW w:w="815" w:type="dxa"/>
          </w:tcPr>
          <w:p w14:paraId="255B8D6C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C21CBA" w:rsidRPr="00CC296F" w14:paraId="1E70DFE6" w14:textId="77777777" w:rsidTr="00BA67A2">
        <w:trPr>
          <w:cantSplit/>
          <w:jc w:val="center"/>
        </w:trPr>
        <w:tc>
          <w:tcPr>
            <w:tcW w:w="3452" w:type="dxa"/>
            <w:tcMar>
              <w:left w:w="60" w:type="dxa"/>
              <w:right w:w="60" w:type="dxa"/>
            </w:tcMar>
          </w:tcPr>
          <w:p w14:paraId="6206AEEB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06" w:type="dxa"/>
            <w:tcMar>
              <w:left w:w="60" w:type="dxa"/>
              <w:right w:w="60" w:type="dxa"/>
            </w:tcMar>
          </w:tcPr>
          <w:p w14:paraId="35715D8A" w14:textId="77777777" w:rsidR="00C21CBA" w:rsidRPr="00CC296F" w:rsidRDefault="00C21CBA" w:rsidP="00BA67A2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Both sexes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591E4DC0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8 (92.7)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7A9997B0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 ( 7.3)</w:t>
            </w:r>
          </w:p>
        </w:tc>
        <w:tc>
          <w:tcPr>
            <w:tcW w:w="815" w:type="dxa"/>
          </w:tcPr>
          <w:p w14:paraId="715D2C14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30</w:t>
            </w:r>
          </w:p>
        </w:tc>
      </w:tr>
      <w:tr w:rsidR="00C21CBA" w:rsidRPr="00CC296F" w14:paraId="17AFC170" w14:textId="77777777" w:rsidTr="00BA67A2">
        <w:trPr>
          <w:cantSplit/>
          <w:jc w:val="center"/>
        </w:trPr>
        <w:tc>
          <w:tcPr>
            <w:tcW w:w="3452" w:type="dxa"/>
            <w:tcMar>
              <w:left w:w="60" w:type="dxa"/>
              <w:right w:w="60" w:type="dxa"/>
            </w:tcMar>
          </w:tcPr>
          <w:p w14:paraId="6B4A2BEE" w14:textId="77777777" w:rsidR="00C21CBA" w:rsidRPr="00CC296F" w:rsidRDefault="00C21CBA" w:rsidP="00BA67A2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Ever oral HPV positive*</w:t>
            </w:r>
          </w:p>
        </w:tc>
        <w:tc>
          <w:tcPr>
            <w:tcW w:w="2006" w:type="dxa"/>
            <w:tcMar>
              <w:left w:w="60" w:type="dxa"/>
              <w:right w:w="60" w:type="dxa"/>
            </w:tcMar>
          </w:tcPr>
          <w:p w14:paraId="17843E34" w14:textId="77777777" w:rsidR="00C21CBA" w:rsidRPr="00CC296F" w:rsidRDefault="00C21CBA" w:rsidP="00BA67A2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4753045E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26 (95.5)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56DB5BD2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6 ( 4.5)</w:t>
            </w:r>
          </w:p>
        </w:tc>
        <w:tc>
          <w:tcPr>
            <w:tcW w:w="815" w:type="dxa"/>
          </w:tcPr>
          <w:p w14:paraId="385E60AE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C21CBA" w:rsidRPr="00CC296F" w14:paraId="30C94693" w14:textId="77777777" w:rsidTr="00BA67A2">
        <w:trPr>
          <w:cantSplit/>
          <w:jc w:val="center"/>
        </w:trPr>
        <w:tc>
          <w:tcPr>
            <w:tcW w:w="3452" w:type="dxa"/>
            <w:tcMar>
              <w:left w:w="60" w:type="dxa"/>
              <w:right w:w="60" w:type="dxa"/>
            </w:tcMar>
          </w:tcPr>
          <w:p w14:paraId="4C9CB171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06" w:type="dxa"/>
            <w:tcMar>
              <w:left w:w="60" w:type="dxa"/>
              <w:right w:w="60" w:type="dxa"/>
            </w:tcMar>
          </w:tcPr>
          <w:p w14:paraId="32500807" w14:textId="77777777" w:rsidR="00C21CBA" w:rsidRPr="00CC296F" w:rsidRDefault="00C21CBA" w:rsidP="00BA67A2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4350D56D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77 (98.3)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0F188B1F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 ( 1.7)</w:t>
            </w:r>
          </w:p>
        </w:tc>
        <w:tc>
          <w:tcPr>
            <w:tcW w:w="815" w:type="dxa"/>
          </w:tcPr>
          <w:p w14:paraId="3B9DD38B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33</w:t>
            </w:r>
          </w:p>
        </w:tc>
      </w:tr>
      <w:tr w:rsidR="00C21CBA" w:rsidRPr="00CC296F" w14:paraId="2B885F38" w14:textId="77777777" w:rsidTr="00BA67A2">
        <w:trPr>
          <w:cantSplit/>
          <w:jc w:val="center"/>
        </w:trPr>
        <w:tc>
          <w:tcPr>
            <w:tcW w:w="3452" w:type="dxa"/>
            <w:tcMar>
              <w:left w:w="60" w:type="dxa"/>
              <w:right w:w="60" w:type="dxa"/>
            </w:tcMar>
          </w:tcPr>
          <w:p w14:paraId="34A54F64" w14:textId="77777777" w:rsidR="00C21CBA" w:rsidRPr="00CC296F" w:rsidRDefault="00C21CBA" w:rsidP="00BA67A2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revious STI (diagnosed by doctor)</w:t>
            </w:r>
          </w:p>
        </w:tc>
        <w:tc>
          <w:tcPr>
            <w:tcW w:w="2006" w:type="dxa"/>
            <w:tcMar>
              <w:left w:w="60" w:type="dxa"/>
              <w:right w:w="60" w:type="dxa"/>
            </w:tcMar>
          </w:tcPr>
          <w:p w14:paraId="44E38EF0" w14:textId="77777777" w:rsidR="00C21CBA" w:rsidRPr="00CC296F" w:rsidRDefault="00C21CBA" w:rsidP="00BA67A2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68EF5E55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26 (98.3)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4202D838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 ( 1.7)</w:t>
            </w:r>
          </w:p>
        </w:tc>
        <w:tc>
          <w:tcPr>
            <w:tcW w:w="815" w:type="dxa"/>
          </w:tcPr>
          <w:p w14:paraId="022DA10F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C21CBA" w:rsidRPr="00CC296F" w14:paraId="05066A3B" w14:textId="77777777" w:rsidTr="00BA67A2">
        <w:trPr>
          <w:cantSplit/>
          <w:jc w:val="center"/>
        </w:trPr>
        <w:tc>
          <w:tcPr>
            <w:tcW w:w="3452" w:type="dxa"/>
            <w:tcMar>
              <w:left w:w="60" w:type="dxa"/>
              <w:right w:w="60" w:type="dxa"/>
            </w:tcMar>
          </w:tcPr>
          <w:p w14:paraId="29B9A59D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06" w:type="dxa"/>
            <w:tcMar>
              <w:left w:w="60" w:type="dxa"/>
              <w:right w:w="60" w:type="dxa"/>
            </w:tcMar>
          </w:tcPr>
          <w:p w14:paraId="52134057" w14:textId="77777777" w:rsidR="00C21CBA" w:rsidRPr="00CC296F" w:rsidRDefault="00C21CBA" w:rsidP="00BA67A2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47982E4F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77 (93.9)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34356B56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 ( 6.1)</w:t>
            </w:r>
          </w:p>
        </w:tc>
        <w:tc>
          <w:tcPr>
            <w:tcW w:w="815" w:type="dxa"/>
          </w:tcPr>
          <w:p w14:paraId="00638588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US"/>
              </w:rPr>
              <w:t>0.043</w:t>
            </w:r>
          </w:p>
        </w:tc>
      </w:tr>
      <w:tr w:rsidR="00C21CBA" w:rsidRPr="00CC296F" w14:paraId="062CE5D5" w14:textId="77777777" w:rsidTr="00BA67A2">
        <w:trPr>
          <w:cantSplit/>
          <w:jc w:val="center"/>
        </w:trPr>
        <w:tc>
          <w:tcPr>
            <w:tcW w:w="3452" w:type="dxa"/>
            <w:tcMar>
              <w:left w:w="60" w:type="dxa"/>
              <w:right w:w="60" w:type="dxa"/>
            </w:tcMar>
          </w:tcPr>
          <w:p w14:paraId="62261946" w14:textId="77777777" w:rsidR="00C21CBA" w:rsidRPr="00CC296F" w:rsidRDefault="00C21CBA" w:rsidP="00BA67A2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revious Chlamydia infection</w:t>
            </w:r>
          </w:p>
        </w:tc>
        <w:tc>
          <w:tcPr>
            <w:tcW w:w="2006" w:type="dxa"/>
            <w:tcMar>
              <w:left w:w="60" w:type="dxa"/>
              <w:right w:w="60" w:type="dxa"/>
            </w:tcMar>
          </w:tcPr>
          <w:p w14:paraId="6AA47159" w14:textId="77777777" w:rsidR="00C21CBA" w:rsidRPr="00CC296F" w:rsidRDefault="00C21CBA" w:rsidP="00BA67A2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419D5200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78 (98.2)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4B5FAEB4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 ( 1.8)</w:t>
            </w:r>
          </w:p>
        </w:tc>
        <w:tc>
          <w:tcPr>
            <w:tcW w:w="815" w:type="dxa"/>
          </w:tcPr>
          <w:p w14:paraId="30BE0E07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C21CBA" w:rsidRPr="00CC296F" w14:paraId="4111C937" w14:textId="77777777" w:rsidTr="00BA67A2">
        <w:trPr>
          <w:cantSplit/>
          <w:jc w:val="center"/>
        </w:trPr>
        <w:tc>
          <w:tcPr>
            <w:tcW w:w="3452" w:type="dxa"/>
            <w:tcMar>
              <w:left w:w="60" w:type="dxa"/>
              <w:right w:w="60" w:type="dxa"/>
            </w:tcMar>
          </w:tcPr>
          <w:p w14:paraId="0379D434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06" w:type="dxa"/>
            <w:tcMar>
              <w:left w:w="60" w:type="dxa"/>
              <w:right w:w="60" w:type="dxa"/>
            </w:tcMar>
          </w:tcPr>
          <w:p w14:paraId="73CE8EBA" w14:textId="77777777" w:rsidR="00C21CBA" w:rsidRPr="00CC296F" w:rsidRDefault="00C21CBA" w:rsidP="00BA67A2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56466C7B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5 (86.2)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66BC8EB6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 (13.8)</w:t>
            </w:r>
          </w:p>
        </w:tc>
        <w:tc>
          <w:tcPr>
            <w:tcW w:w="815" w:type="dxa"/>
          </w:tcPr>
          <w:p w14:paraId="6ABBC8C3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US"/>
              </w:rPr>
              <w:t>0.0002</w:t>
            </w:r>
          </w:p>
        </w:tc>
      </w:tr>
      <w:tr w:rsidR="00C21CBA" w:rsidRPr="00CC296F" w14:paraId="585E2112" w14:textId="77777777" w:rsidTr="00BA67A2">
        <w:trPr>
          <w:cantSplit/>
          <w:jc w:val="center"/>
        </w:trPr>
        <w:tc>
          <w:tcPr>
            <w:tcW w:w="3452" w:type="dxa"/>
            <w:tcMar>
              <w:left w:w="60" w:type="dxa"/>
              <w:right w:w="60" w:type="dxa"/>
            </w:tcMar>
          </w:tcPr>
          <w:p w14:paraId="62611DCB" w14:textId="77777777" w:rsidR="00C21CBA" w:rsidRPr="00CC296F" w:rsidRDefault="00C21CBA" w:rsidP="00BA67A2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Previous </w:t>
            </w:r>
            <w:proofErr w:type="spellStart"/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Gonorrhoea</w:t>
            </w:r>
            <w:proofErr w:type="spellEnd"/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infection</w:t>
            </w:r>
          </w:p>
        </w:tc>
        <w:tc>
          <w:tcPr>
            <w:tcW w:w="2006" w:type="dxa"/>
            <w:tcMar>
              <w:left w:w="60" w:type="dxa"/>
              <w:right w:w="60" w:type="dxa"/>
            </w:tcMar>
          </w:tcPr>
          <w:p w14:paraId="42C0D448" w14:textId="77777777" w:rsidR="00C21CBA" w:rsidRPr="00CC296F" w:rsidRDefault="00C21CBA" w:rsidP="00BA67A2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7A9C9855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89 (97.0)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648CEE56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9 ( 3.0)</w:t>
            </w:r>
          </w:p>
        </w:tc>
        <w:tc>
          <w:tcPr>
            <w:tcW w:w="815" w:type="dxa"/>
          </w:tcPr>
          <w:p w14:paraId="0DA04405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C21CBA" w:rsidRPr="00CC296F" w14:paraId="132E81C1" w14:textId="77777777" w:rsidTr="00BA67A2">
        <w:trPr>
          <w:cantSplit/>
          <w:jc w:val="center"/>
        </w:trPr>
        <w:tc>
          <w:tcPr>
            <w:tcW w:w="3452" w:type="dxa"/>
            <w:tcMar>
              <w:left w:w="60" w:type="dxa"/>
              <w:right w:w="60" w:type="dxa"/>
            </w:tcMar>
          </w:tcPr>
          <w:p w14:paraId="2E27A4A7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06" w:type="dxa"/>
            <w:tcMar>
              <w:left w:w="60" w:type="dxa"/>
              <w:right w:w="60" w:type="dxa"/>
            </w:tcMar>
          </w:tcPr>
          <w:p w14:paraId="41E470D6" w14:textId="77777777" w:rsidR="00C21CBA" w:rsidRPr="00CC296F" w:rsidRDefault="00C21CBA" w:rsidP="00BA67A2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73C9973C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4 ( 100)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17BBBC4E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 ( 0.0)</w:t>
            </w:r>
          </w:p>
        </w:tc>
        <w:tc>
          <w:tcPr>
            <w:tcW w:w="815" w:type="dxa"/>
          </w:tcPr>
          <w:p w14:paraId="1833B835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509</w:t>
            </w:r>
          </w:p>
        </w:tc>
      </w:tr>
      <w:tr w:rsidR="00C21CBA" w:rsidRPr="00CC296F" w14:paraId="58503099" w14:textId="77777777" w:rsidTr="00BA67A2">
        <w:trPr>
          <w:cantSplit/>
          <w:jc w:val="center"/>
        </w:trPr>
        <w:tc>
          <w:tcPr>
            <w:tcW w:w="3452" w:type="dxa"/>
            <w:tcMar>
              <w:left w:w="60" w:type="dxa"/>
              <w:right w:w="60" w:type="dxa"/>
            </w:tcMar>
          </w:tcPr>
          <w:p w14:paraId="7A347AF0" w14:textId="77777777" w:rsidR="00C21CBA" w:rsidRPr="00CC296F" w:rsidRDefault="00C21CBA" w:rsidP="00BA67A2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revious Syphilis infection</w:t>
            </w:r>
          </w:p>
        </w:tc>
        <w:tc>
          <w:tcPr>
            <w:tcW w:w="2006" w:type="dxa"/>
            <w:tcMar>
              <w:left w:w="60" w:type="dxa"/>
              <w:right w:w="60" w:type="dxa"/>
            </w:tcMar>
          </w:tcPr>
          <w:p w14:paraId="4A5D415F" w14:textId="77777777" w:rsidR="00C21CBA" w:rsidRPr="00CC296F" w:rsidRDefault="00C21CBA" w:rsidP="00BA67A2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76A1C0D6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99 (97.1)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366FBE17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9 ( 2.9)</w:t>
            </w:r>
          </w:p>
        </w:tc>
        <w:tc>
          <w:tcPr>
            <w:tcW w:w="815" w:type="dxa"/>
          </w:tcPr>
          <w:p w14:paraId="77DC4501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C21CBA" w:rsidRPr="00CC296F" w14:paraId="3D65FCEE" w14:textId="77777777" w:rsidTr="00BA67A2">
        <w:trPr>
          <w:cantSplit/>
          <w:jc w:val="center"/>
        </w:trPr>
        <w:tc>
          <w:tcPr>
            <w:tcW w:w="3452" w:type="dxa"/>
            <w:tcMar>
              <w:left w:w="60" w:type="dxa"/>
              <w:right w:w="60" w:type="dxa"/>
            </w:tcMar>
          </w:tcPr>
          <w:p w14:paraId="17653387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06" w:type="dxa"/>
            <w:tcMar>
              <w:left w:w="60" w:type="dxa"/>
              <w:right w:w="60" w:type="dxa"/>
            </w:tcMar>
          </w:tcPr>
          <w:p w14:paraId="207682A2" w14:textId="77777777" w:rsidR="00C21CBA" w:rsidRPr="00CC296F" w:rsidRDefault="00C21CBA" w:rsidP="00BA67A2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7D7E4A5A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 ( 100)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70F7662A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 ( 0.0)</w:t>
            </w:r>
          </w:p>
        </w:tc>
        <w:tc>
          <w:tcPr>
            <w:tcW w:w="815" w:type="dxa"/>
          </w:tcPr>
          <w:p w14:paraId="5E1742AE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729</w:t>
            </w:r>
          </w:p>
        </w:tc>
      </w:tr>
      <w:tr w:rsidR="00C21CBA" w:rsidRPr="00CC296F" w14:paraId="3FF03590" w14:textId="77777777" w:rsidTr="00BA67A2">
        <w:trPr>
          <w:cantSplit/>
          <w:jc w:val="center"/>
        </w:trPr>
        <w:tc>
          <w:tcPr>
            <w:tcW w:w="3452" w:type="dxa"/>
            <w:tcMar>
              <w:left w:w="60" w:type="dxa"/>
              <w:right w:w="60" w:type="dxa"/>
            </w:tcMar>
          </w:tcPr>
          <w:p w14:paraId="0CA509A3" w14:textId="77777777" w:rsidR="00C21CBA" w:rsidRPr="00CC296F" w:rsidRDefault="00C21CBA" w:rsidP="00BA67A2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revious HPV infection</w:t>
            </w:r>
          </w:p>
        </w:tc>
        <w:tc>
          <w:tcPr>
            <w:tcW w:w="2006" w:type="dxa"/>
            <w:tcMar>
              <w:left w:w="60" w:type="dxa"/>
              <w:right w:w="60" w:type="dxa"/>
            </w:tcMar>
          </w:tcPr>
          <w:p w14:paraId="326F5728" w14:textId="77777777" w:rsidR="00C21CBA" w:rsidRPr="00CC296F" w:rsidRDefault="00C21CBA" w:rsidP="00BA67A2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746F620F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75 (97.2)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7011D30E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8 ( 2.8)</w:t>
            </w:r>
          </w:p>
        </w:tc>
        <w:tc>
          <w:tcPr>
            <w:tcW w:w="815" w:type="dxa"/>
          </w:tcPr>
          <w:p w14:paraId="76DAB8CB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C21CBA" w:rsidRPr="00CC296F" w14:paraId="122CE0A3" w14:textId="77777777" w:rsidTr="00BA67A2">
        <w:trPr>
          <w:cantSplit/>
          <w:jc w:val="center"/>
        </w:trPr>
        <w:tc>
          <w:tcPr>
            <w:tcW w:w="3452" w:type="dxa"/>
            <w:tcMar>
              <w:left w:w="60" w:type="dxa"/>
              <w:right w:w="60" w:type="dxa"/>
            </w:tcMar>
          </w:tcPr>
          <w:p w14:paraId="7D43ABDA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06" w:type="dxa"/>
            <w:tcMar>
              <w:left w:w="60" w:type="dxa"/>
              <w:right w:w="60" w:type="dxa"/>
            </w:tcMar>
          </w:tcPr>
          <w:p w14:paraId="2824C288" w14:textId="77777777" w:rsidR="00C21CBA" w:rsidRPr="00CC296F" w:rsidRDefault="00C21CBA" w:rsidP="00BA67A2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2547AA75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8 (96.6)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4963162E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 ( 3.4)</w:t>
            </w:r>
          </w:p>
        </w:tc>
        <w:tc>
          <w:tcPr>
            <w:tcW w:w="815" w:type="dxa"/>
          </w:tcPr>
          <w:p w14:paraId="7956CE14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849</w:t>
            </w:r>
          </w:p>
        </w:tc>
      </w:tr>
      <w:tr w:rsidR="00C21CBA" w:rsidRPr="00CC296F" w14:paraId="0C391F27" w14:textId="77777777" w:rsidTr="00BA67A2">
        <w:trPr>
          <w:cantSplit/>
          <w:jc w:val="center"/>
        </w:trPr>
        <w:tc>
          <w:tcPr>
            <w:tcW w:w="3452" w:type="dxa"/>
            <w:tcMar>
              <w:left w:w="60" w:type="dxa"/>
              <w:right w:w="60" w:type="dxa"/>
            </w:tcMar>
          </w:tcPr>
          <w:p w14:paraId="5EB27AFF" w14:textId="77777777" w:rsidR="00C21CBA" w:rsidRPr="00CC296F" w:rsidRDefault="00C21CBA" w:rsidP="00BA67A2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revious HSV infection</w:t>
            </w:r>
          </w:p>
        </w:tc>
        <w:tc>
          <w:tcPr>
            <w:tcW w:w="2006" w:type="dxa"/>
            <w:tcMar>
              <w:left w:w="60" w:type="dxa"/>
              <w:right w:w="60" w:type="dxa"/>
            </w:tcMar>
          </w:tcPr>
          <w:p w14:paraId="002561CE" w14:textId="77777777" w:rsidR="00C21CBA" w:rsidRPr="00CC296F" w:rsidRDefault="00C21CBA" w:rsidP="00BA67A2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3525D528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82 (96.9)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076F37A7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9 ( 3.1)</w:t>
            </w:r>
          </w:p>
        </w:tc>
        <w:tc>
          <w:tcPr>
            <w:tcW w:w="815" w:type="dxa"/>
          </w:tcPr>
          <w:p w14:paraId="50B6B48B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C21CBA" w:rsidRPr="00CC296F" w14:paraId="01D6240E" w14:textId="77777777" w:rsidTr="00BA67A2">
        <w:trPr>
          <w:cantSplit/>
          <w:jc w:val="center"/>
        </w:trPr>
        <w:tc>
          <w:tcPr>
            <w:tcW w:w="3452" w:type="dxa"/>
            <w:tcMar>
              <w:left w:w="60" w:type="dxa"/>
              <w:right w:w="60" w:type="dxa"/>
            </w:tcMar>
          </w:tcPr>
          <w:p w14:paraId="066CC8CE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06" w:type="dxa"/>
            <w:tcMar>
              <w:left w:w="60" w:type="dxa"/>
              <w:right w:w="60" w:type="dxa"/>
            </w:tcMar>
          </w:tcPr>
          <w:p w14:paraId="16602BB4" w14:textId="77777777" w:rsidR="00C21CBA" w:rsidRPr="00CC296F" w:rsidRDefault="00C21CBA" w:rsidP="00BA67A2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027959F5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1 ( 100)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047CBD03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 ( 0.0)</w:t>
            </w:r>
          </w:p>
        </w:tc>
        <w:tc>
          <w:tcPr>
            <w:tcW w:w="815" w:type="dxa"/>
          </w:tcPr>
          <w:p w14:paraId="406BC7A0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413</w:t>
            </w:r>
          </w:p>
        </w:tc>
      </w:tr>
      <w:tr w:rsidR="00C21CBA" w:rsidRPr="00CC296F" w14:paraId="18B60603" w14:textId="77777777" w:rsidTr="00BA67A2">
        <w:trPr>
          <w:cantSplit/>
          <w:jc w:val="center"/>
        </w:trPr>
        <w:tc>
          <w:tcPr>
            <w:tcW w:w="3452" w:type="dxa"/>
            <w:tcMar>
              <w:left w:w="60" w:type="dxa"/>
              <w:right w:w="60" w:type="dxa"/>
            </w:tcMar>
          </w:tcPr>
          <w:p w14:paraId="0F31D699" w14:textId="77777777" w:rsidR="00C21CBA" w:rsidRPr="00CC296F" w:rsidRDefault="00C21CBA" w:rsidP="00BA67A2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revious HIV infection</w:t>
            </w:r>
          </w:p>
        </w:tc>
        <w:tc>
          <w:tcPr>
            <w:tcW w:w="2006" w:type="dxa"/>
            <w:tcMar>
              <w:left w:w="60" w:type="dxa"/>
              <w:right w:w="60" w:type="dxa"/>
            </w:tcMar>
          </w:tcPr>
          <w:p w14:paraId="06027731" w14:textId="77777777" w:rsidR="00C21CBA" w:rsidRPr="00CC296F" w:rsidRDefault="00C21CBA" w:rsidP="00BA67A2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27A3417C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98 (97.1)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3D13EBBE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9 ( 2.9)</w:t>
            </w:r>
          </w:p>
        </w:tc>
        <w:tc>
          <w:tcPr>
            <w:tcW w:w="815" w:type="dxa"/>
          </w:tcPr>
          <w:p w14:paraId="4047AC9E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C21CBA" w:rsidRPr="00CC296F" w14:paraId="0CEBAEEC" w14:textId="77777777" w:rsidTr="00BA67A2">
        <w:trPr>
          <w:cantSplit/>
          <w:jc w:val="center"/>
        </w:trPr>
        <w:tc>
          <w:tcPr>
            <w:tcW w:w="3452" w:type="dxa"/>
            <w:tcMar>
              <w:left w:w="60" w:type="dxa"/>
              <w:right w:w="60" w:type="dxa"/>
            </w:tcMar>
          </w:tcPr>
          <w:p w14:paraId="1A11680D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06" w:type="dxa"/>
            <w:tcMar>
              <w:left w:w="60" w:type="dxa"/>
              <w:right w:w="60" w:type="dxa"/>
            </w:tcMar>
          </w:tcPr>
          <w:p w14:paraId="28D16EBA" w14:textId="77777777" w:rsidR="00C21CBA" w:rsidRPr="00CC296F" w:rsidRDefault="00C21CBA" w:rsidP="00BA67A2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05918B4C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 ( 100)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3B999F27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 ( 0.0)</w:t>
            </w:r>
          </w:p>
        </w:tc>
        <w:tc>
          <w:tcPr>
            <w:tcW w:w="815" w:type="dxa"/>
          </w:tcPr>
          <w:p w14:paraId="0F7B6C05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698</w:t>
            </w:r>
          </w:p>
        </w:tc>
      </w:tr>
      <w:tr w:rsidR="00C21CBA" w:rsidRPr="00CC296F" w14:paraId="5BD355DF" w14:textId="77777777" w:rsidTr="00BA67A2">
        <w:trPr>
          <w:cantSplit/>
          <w:jc w:val="center"/>
        </w:trPr>
        <w:tc>
          <w:tcPr>
            <w:tcW w:w="3452" w:type="dxa"/>
            <w:tcMar>
              <w:left w:w="60" w:type="dxa"/>
              <w:right w:w="60" w:type="dxa"/>
            </w:tcMar>
          </w:tcPr>
          <w:p w14:paraId="48A24290" w14:textId="77777777" w:rsidR="00C21CBA" w:rsidRPr="00CC296F" w:rsidRDefault="00C21CBA" w:rsidP="00BA67A2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rotection during Oral Sex</w:t>
            </w:r>
          </w:p>
        </w:tc>
        <w:tc>
          <w:tcPr>
            <w:tcW w:w="2006" w:type="dxa"/>
            <w:tcMar>
              <w:left w:w="60" w:type="dxa"/>
              <w:right w:w="60" w:type="dxa"/>
            </w:tcMar>
          </w:tcPr>
          <w:p w14:paraId="13E07C4F" w14:textId="77777777" w:rsidR="00C21CBA" w:rsidRPr="00CC296F" w:rsidRDefault="00C21CBA" w:rsidP="00BA67A2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260DAF0E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69 (97.1)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76016315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 ( 2.9)</w:t>
            </w:r>
          </w:p>
        </w:tc>
        <w:tc>
          <w:tcPr>
            <w:tcW w:w="815" w:type="dxa"/>
          </w:tcPr>
          <w:p w14:paraId="2E4302E8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C21CBA" w:rsidRPr="00CC296F" w14:paraId="6ABF2E82" w14:textId="77777777" w:rsidTr="00BA67A2">
        <w:trPr>
          <w:cantSplit/>
          <w:jc w:val="center"/>
        </w:trPr>
        <w:tc>
          <w:tcPr>
            <w:tcW w:w="3452" w:type="dxa"/>
            <w:tcMar>
              <w:left w:w="60" w:type="dxa"/>
              <w:right w:w="60" w:type="dxa"/>
            </w:tcMar>
          </w:tcPr>
          <w:p w14:paraId="559232D0" w14:textId="77777777" w:rsidR="00C21CBA" w:rsidRPr="00CC296F" w:rsidRDefault="00C21CBA" w:rsidP="00BA67A2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06" w:type="dxa"/>
            <w:tcMar>
              <w:left w:w="60" w:type="dxa"/>
              <w:right w:w="60" w:type="dxa"/>
            </w:tcMar>
          </w:tcPr>
          <w:p w14:paraId="64B4377E" w14:textId="77777777" w:rsidR="00C21CBA" w:rsidRPr="00CC296F" w:rsidRDefault="00C21CBA" w:rsidP="00BA67A2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Occasionally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70C1C61F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2 ( 100)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54DA7BF0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 ( 0.0)</w:t>
            </w:r>
          </w:p>
        </w:tc>
        <w:tc>
          <w:tcPr>
            <w:tcW w:w="815" w:type="dxa"/>
          </w:tcPr>
          <w:p w14:paraId="5CD17696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C21CBA" w:rsidRPr="00CC296F" w14:paraId="4E6ABAAB" w14:textId="77777777" w:rsidTr="00BA67A2">
        <w:trPr>
          <w:cantSplit/>
          <w:jc w:val="center"/>
        </w:trPr>
        <w:tc>
          <w:tcPr>
            <w:tcW w:w="3452" w:type="dxa"/>
            <w:tcMar>
              <w:left w:w="60" w:type="dxa"/>
              <w:right w:w="60" w:type="dxa"/>
            </w:tcMar>
          </w:tcPr>
          <w:p w14:paraId="43681F25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06" w:type="dxa"/>
            <w:tcMar>
              <w:left w:w="60" w:type="dxa"/>
              <w:right w:w="60" w:type="dxa"/>
            </w:tcMar>
          </w:tcPr>
          <w:p w14:paraId="0C7FBA31" w14:textId="77777777" w:rsidR="00C21CBA" w:rsidRPr="00CC296F" w:rsidRDefault="00C21CBA" w:rsidP="00BA67A2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Frequently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1B16A4EC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7 ( 100)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4EC1B146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 ( 0.0)</w:t>
            </w:r>
          </w:p>
        </w:tc>
        <w:tc>
          <w:tcPr>
            <w:tcW w:w="815" w:type="dxa"/>
          </w:tcPr>
          <w:p w14:paraId="77BAA577" w14:textId="77777777" w:rsidR="00C21CBA" w:rsidRPr="00CC296F" w:rsidRDefault="00C21CBA" w:rsidP="00BA67A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C21CBA" w:rsidRPr="00CC296F" w14:paraId="3CD0E721" w14:textId="77777777" w:rsidTr="00BA67A2">
        <w:trPr>
          <w:cantSplit/>
          <w:jc w:val="center"/>
        </w:trPr>
        <w:tc>
          <w:tcPr>
            <w:tcW w:w="3452" w:type="dxa"/>
            <w:tcMar>
              <w:left w:w="60" w:type="dxa"/>
              <w:right w:w="60" w:type="dxa"/>
            </w:tcMar>
          </w:tcPr>
          <w:p w14:paraId="6F881673" w14:textId="77777777" w:rsidR="00C21CBA" w:rsidRPr="00CC296F" w:rsidRDefault="00C21CBA" w:rsidP="00BA67A2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06" w:type="dxa"/>
            <w:tcMar>
              <w:left w:w="60" w:type="dxa"/>
              <w:right w:w="60" w:type="dxa"/>
            </w:tcMar>
          </w:tcPr>
          <w:p w14:paraId="52D21BEF" w14:textId="77777777" w:rsidR="00C21CBA" w:rsidRPr="00CC296F" w:rsidRDefault="00C21CBA" w:rsidP="00BA67A2">
            <w:pPr>
              <w:keepNext/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refer not to answer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618677DD" w14:textId="77777777" w:rsidR="00C21CBA" w:rsidRPr="00CC296F" w:rsidRDefault="00C21CBA" w:rsidP="00BA67A2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85 (95.5)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7EB14388" w14:textId="77777777" w:rsidR="00C21CBA" w:rsidRPr="00CC296F" w:rsidRDefault="00C21CBA" w:rsidP="00BA67A2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 ( 4.5)</w:t>
            </w:r>
          </w:p>
        </w:tc>
        <w:tc>
          <w:tcPr>
            <w:tcW w:w="815" w:type="dxa"/>
          </w:tcPr>
          <w:p w14:paraId="7178A7F9" w14:textId="77777777" w:rsidR="00C21CBA" w:rsidRPr="00CC296F" w:rsidRDefault="00C21CBA" w:rsidP="00BA67A2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517</w:t>
            </w:r>
          </w:p>
        </w:tc>
      </w:tr>
      <w:tr w:rsidR="0025413B" w:rsidRPr="00CC296F" w14:paraId="183A5493" w14:textId="77777777" w:rsidTr="00BA67A2">
        <w:trPr>
          <w:cantSplit/>
          <w:jc w:val="center"/>
        </w:trPr>
        <w:tc>
          <w:tcPr>
            <w:tcW w:w="3452" w:type="dxa"/>
            <w:tcMar>
              <w:left w:w="60" w:type="dxa"/>
              <w:right w:w="60" w:type="dxa"/>
            </w:tcMar>
          </w:tcPr>
          <w:p w14:paraId="3554E18B" w14:textId="3129B443" w:rsidR="0025413B" w:rsidRPr="00CC296F" w:rsidRDefault="0025413B" w:rsidP="00F81B3E">
            <w:pPr>
              <w:keepNext/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Smoking status</w:t>
            </w:r>
            <w:r w:rsidR="00D64B1C"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***</w:t>
            </w:r>
          </w:p>
        </w:tc>
        <w:tc>
          <w:tcPr>
            <w:tcW w:w="2006" w:type="dxa"/>
            <w:tcMar>
              <w:left w:w="60" w:type="dxa"/>
              <w:right w:w="60" w:type="dxa"/>
            </w:tcMar>
          </w:tcPr>
          <w:p w14:paraId="145D6186" w14:textId="62987938" w:rsidR="0025413B" w:rsidRPr="00CC296F" w:rsidRDefault="0025413B" w:rsidP="0025413B">
            <w:pPr>
              <w:keepNext/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Current smoker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5D7304DB" w14:textId="0E6F49E4" w:rsidR="0025413B" w:rsidRPr="00CC296F" w:rsidRDefault="0025413B" w:rsidP="0025413B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5 (92.6)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208E21B9" w14:textId="5E725C8F" w:rsidR="0025413B" w:rsidRPr="00CC296F" w:rsidRDefault="0025413B" w:rsidP="0025413B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 ( 7.4)</w:t>
            </w:r>
          </w:p>
        </w:tc>
        <w:tc>
          <w:tcPr>
            <w:tcW w:w="815" w:type="dxa"/>
          </w:tcPr>
          <w:p w14:paraId="07B079B9" w14:textId="77777777" w:rsidR="0025413B" w:rsidRPr="00CC296F" w:rsidRDefault="0025413B" w:rsidP="00F81B3E">
            <w:pPr>
              <w:keepNext/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25413B" w:rsidRPr="00CC296F" w14:paraId="77840111" w14:textId="77777777" w:rsidTr="00BA67A2">
        <w:trPr>
          <w:cantSplit/>
          <w:jc w:val="center"/>
        </w:trPr>
        <w:tc>
          <w:tcPr>
            <w:tcW w:w="3452" w:type="dxa"/>
            <w:tcMar>
              <w:left w:w="60" w:type="dxa"/>
              <w:right w:w="60" w:type="dxa"/>
            </w:tcMar>
          </w:tcPr>
          <w:p w14:paraId="4FE88CF6" w14:textId="77777777" w:rsidR="0025413B" w:rsidRPr="00CC296F" w:rsidRDefault="0025413B" w:rsidP="00F81B3E">
            <w:pPr>
              <w:keepNext/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06" w:type="dxa"/>
            <w:tcMar>
              <w:left w:w="60" w:type="dxa"/>
              <w:right w:w="60" w:type="dxa"/>
            </w:tcMar>
          </w:tcPr>
          <w:p w14:paraId="277499BA" w14:textId="1E29E5EF" w:rsidR="0025413B" w:rsidRPr="00CC296F" w:rsidRDefault="0025413B" w:rsidP="0025413B">
            <w:pPr>
              <w:keepNext/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Ex-smoker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3F3A3EAD" w14:textId="4866C5EF" w:rsidR="0025413B" w:rsidRPr="00CC296F" w:rsidRDefault="0025413B" w:rsidP="004C4C19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86 (95.6)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38833EFA" w14:textId="29C43FF0" w:rsidR="0025413B" w:rsidRPr="00CC296F" w:rsidRDefault="0025413B" w:rsidP="0025413B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 ( 4.4)</w:t>
            </w:r>
          </w:p>
        </w:tc>
        <w:tc>
          <w:tcPr>
            <w:tcW w:w="815" w:type="dxa"/>
          </w:tcPr>
          <w:p w14:paraId="1E13C547" w14:textId="77777777" w:rsidR="0025413B" w:rsidRPr="00CC296F" w:rsidRDefault="0025413B" w:rsidP="00F81B3E">
            <w:pPr>
              <w:keepNext/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25413B" w:rsidRPr="00CC296F" w14:paraId="48557ABE" w14:textId="77777777" w:rsidTr="00BA67A2">
        <w:trPr>
          <w:cantSplit/>
          <w:jc w:val="center"/>
        </w:trPr>
        <w:tc>
          <w:tcPr>
            <w:tcW w:w="3452" w:type="dxa"/>
            <w:tcMar>
              <w:left w:w="60" w:type="dxa"/>
              <w:right w:w="60" w:type="dxa"/>
            </w:tcMar>
          </w:tcPr>
          <w:p w14:paraId="0F67C4A8" w14:textId="77777777" w:rsidR="0025413B" w:rsidRPr="00CC296F" w:rsidRDefault="0025413B" w:rsidP="0025413B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06" w:type="dxa"/>
            <w:tcMar>
              <w:left w:w="60" w:type="dxa"/>
              <w:right w:w="60" w:type="dxa"/>
            </w:tcMar>
          </w:tcPr>
          <w:p w14:paraId="1AF0091F" w14:textId="1252AFA8" w:rsidR="0025413B" w:rsidRPr="00CC296F" w:rsidRDefault="0025413B" w:rsidP="0025413B">
            <w:pPr>
              <w:keepNext/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ever smoker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059AA48F" w14:textId="09297156" w:rsidR="0025413B" w:rsidRPr="00CC296F" w:rsidRDefault="0025413B" w:rsidP="004C4C19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92 (99.0)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18A7C191" w14:textId="15EDB7A7" w:rsidR="0025413B" w:rsidRPr="00CC296F" w:rsidRDefault="0025413B" w:rsidP="0025413B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 ( 1.0)</w:t>
            </w:r>
          </w:p>
        </w:tc>
        <w:tc>
          <w:tcPr>
            <w:tcW w:w="815" w:type="dxa"/>
          </w:tcPr>
          <w:p w14:paraId="76B99351" w14:textId="612CCBEB" w:rsidR="0025413B" w:rsidRPr="00CC296F" w:rsidRDefault="0025413B" w:rsidP="0025413B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60</w:t>
            </w:r>
          </w:p>
        </w:tc>
      </w:tr>
      <w:tr w:rsidR="0025413B" w:rsidRPr="00CC296F" w14:paraId="39B3B541" w14:textId="77777777" w:rsidTr="00BA67A2">
        <w:trPr>
          <w:cantSplit/>
          <w:jc w:val="center"/>
        </w:trPr>
        <w:tc>
          <w:tcPr>
            <w:tcW w:w="3452" w:type="dxa"/>
            <w:tcMar>
              <w:left w:w="60" w:type="dxa"/>
              <w:right w:w="60" w:type="dxa"/>
            </w:tcMar>
          </w:tcPr>
          <w:p w14:paraId="4E3E110B" w14:textId="245B30D5" w:rsidR="0025413B" w:rsidRPr="00CC296F" w:rsidRDefault="0025413B" w:rsidP="00F81B3E">
            <w:pPr>
              <w:keepNext/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Alcohol consumption (standard drinks per week)</w:t>
            </w:r>
            <w:r w:rsidR="00D64B1C"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****</w:t>
            </w:r>
          </w:p>
        </w:tc>
        <w:tc>
          <w:tcPr>
            <w:tcW w:w="2006" w:type="dxa"/>
            <w:tcMar>
              <w:left w:w="60" w:type="dxa"/>
              <w:right w:w="60" w:type="dxa"/>
            </w:tcMar>
          </w:tcPr>
          <w:p w14:paraId="3E20C184" w14:textId="4EFEF3C6" w:rsidR="0025413B" w:rsidRPr="00CC296F" w:rsidRDefault="0025413B" w:rsidP="0025413B">
            <w:pPr>
              <w:keepNext/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09ACBBB9" w14:textId="25DAD3BD" w:rsidR="0025413B" w:rsidRPr="00CC296F" w:rsidRDefault="0025413B" w:rsidP="004C4C19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9 (96.7)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42AA68B8" w14:textId="56F9C736" w:rsidR="0025413B" w:rsidRPr="00CC296F" w:rsidRDefault="0025413B" w:rsidP="0025413B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 ( 3.3)</w:t>
            </w:r>
          </w:p>
        </w:tc>
        <w:tc>
          <w:tcPr>
            <w:tcW w:w="815" w:type="dxa"/>
          </w:tcPr>
          <w:p w14:paraId="1E8043BF" w14:textId="77777777" w:rsidR="0025413B" w:rsidRPr="00CC296F" w:rsidRDefault="0025413B" w:rsidP="0025413B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25413B" w:rsidRPr="00CC296F" w14:paraId="0B348CFA" w14:textId="77777777" w:rsidTr="00BA67A2">
        <w:trPr>
          <w:cantSplit/>
          <w:jc w:val="center"/>
        </w:trPr>
        <w:tc>
          <w:tcPr>
            <w:tcW w:w="3452" w:type="dxa"/>
            <w:tcMar>
              <w:left w:w="60" w:type="dxa"/>
              <w:right w:w="60" w:type="dxa"/>
            </w:tcMar>
          </w:tcPr>
          <w:p w14:paraId="2E487649" w14:textId="77777777" w:rsidR="0025413B" w:rsidRPr="00CC296F" w:rsidRDefault="0025413B" w:rsidP="00F81B3E">
            <w:pPr>
              <w:keepNext/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06" w:type="dxa"/>
            <w:tcMar>
              <w:left w:w="60" w:type="dxa"/>
              <w:right w:w="60" w:type="dxa"/>
            </w:tcMar>
          </w:tcPr>
          <w:p w14:paraId="2CEEA969" w14:textId="7A110AF0" w:rsidR="0025413B" w:rsidRPr="00CC296F" w:rsidRDefault="0025413B" w:rsidP="0025413B">
            <w:pPr>
              <w:keepNext/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&lt;1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5AE5E148" w14:textId="7ADD9B42" w:rsidR="0025413B" w:rsidRPr="00CC296F" w:rsidRDefault="0025413B" w:rsidP="004C4C19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90 (95.7)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40007394" w14:textId="229A3FC5" w:rsidR="0025413B" w:rsidRPr="00CC296F" w:rsidRDefault="0025413B" w:rsidP="0025413B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 ( 4.3)</w:t>
            </w:r>
          </w:p>
        </w:tc>
        <w:tc>
          <w:tcPr>
            <w:tcW w:w="815" w:type="dxa"/>
          </w:tcPr>
          <w:p w14:paraId="6C5EC83C" w14:textId="77777777" w:rsidR="0025413B" w:rsidRPr="00CC296F" w:rsidRDefault="0025413B" w:rsidP="0025413B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25413B" w:rsidRPr="00CC296F" w14:paraId="50F7592D" w14:textId="77777777" w:rsidTr="00BA67A2">
        <w:trPr>
          <w:cantSplit/>
          <w:jc w:val="center"/>
        </w:trPr>
        <w:tc>
          <w:tcPr>
            <w:tcW w:w="3452" w:type="dxa"/>
            <w:tcMar>
              <w:left w:w="60" w:type="dxa"/>
              <w:right w:w="60" w:type="dxa"/>
            </w:tcMar>
          </w:tcPr>
          <w:p w14:paraId="2361C498" w14:textId="77777777" w:rsidR="0025413B" w:rsidRPr="00CC296F" w:rsidRDefault="0025413B" w:rsidP="00F81B3E">
            <w:pPr>
              <w:keepNext/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06" w:type="dxa"/>
            <w:tcMar>
              <w:left w:w="60" w:type="dxa"/>
              <w:right w:w="60" w:type="dxa"/>
            </w:tcMar>
          </w:tcPr>
          <w:p w14:paraId="78BFCD69" w14:textId="3C24F953" w:rsidR="0025413B" w:rsidRPr="00CC296F" w:rsidRDefault="0025413B" w:rsidP="0025413B">
            <w:pPr>
              <w:keepNext/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-4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71383F4F" w14:textId="717DC728" w:rsidR="0025413B" w:rsidRPr="00CC296F" w:rsidRDefault="0025413B" w:rsidP="004C4C19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75 (98.7)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15E1B7CE" w14:textId="014E39DA" w:rsidR="0025413B" w:rsidRPr="00CC296F" w:rsidRDefault="0025413B" w:rsidP="0025413B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 ( 1.3)</w:t>
            </w:r>
          </w:p>
        </w:tc>
        <w:tc>
          <w:tcPr>
            <w:tcW w:w="815" w:type="dxa"/>
          </w:tcPr>
          <w:p w14:paraId="0F55284A" w14:textId="77777777" w:rsidR="0025413B" w:rsidRPr="00CC296F" w:rsidRDefault="0025413B" w:rsidP="0025413B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25413B" w:rsidRPr="00CC296F" w14:paraId="65411B28" w14:textId="77777777" w:rsidTr="00BA67A2">
        <w:trPr>
          <w:cantSplit/>
          <w:jc w:val="center"/>
        </w:trPr>
        <w:tc>
          <w:tcPr>
            <w:tcW w:w="3452" w:type="dxa"/>
            <w:tcMar>
              <w:left w:w="60" w:type="dxa"/>
              <w:right w:w="60" w:type="dxa"/>
            </w:tcMar>
          </w:tcPr>
          <w:p w14:paraId="1C84C4F5" w14:textId="77777777" w:rsidR="0025413B" w:rsidRPr="00CC296F" w:rsidRDefault="0025413B" w:rsidP="00F81B3E">
            <w:pPr>
              <w:keepNext/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06" w:type="dxa"/>
            <w:tcMar>
              <w:left w:w="60" w:type="dxa"/>
              <w:right w:w="60" w:type="dxa"/>
            </w:tcMar>
          </w:tcPr>
          <w:p w14:paraId="2C84B87B" w14:textId="0DBBB16A" w:rsidR="0025413B" w:rsidRPr="00CC296F" w:rsidRDefault="0025413B" w:rsidP="0025413B">
            <w:pPr>
              <w:keepNext/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-13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7AA6197A" w14:textId="7491E7DA" w:rsidR="0025413B" w:rsidRPr="00CC296F" w:rsidRDefault="0025413B" w:rsidP="004C4C19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81 (98.8)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512C5282" w14:textId="1C7886D1" w:rsidR="0025413B" w:rsidRPr="00CC296F" w:rsidRDefault="0025413B" w:rsidP="0025413B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 ( 1.2)</w:t>
            </w:r>
          </w:p>
        </w:tc>
        <w:tc>
          <w:tcPr>
            <w:tcW w:w="815" w:type="dxa"/>
          </w:tcPr>
          <w:p w14:paraId="2C66225D" w14:textId="77777777" w:rsidR="0025413B" w:rsidRPr="00CC296F" w:rsidRDefault="0025413B" w:rsidP="0025413B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25413B" w:rsidRPr="00CC296F" w14:paraId="70C5091B" w14:textId="77777777" w:rsidTr="00BA67A2">
        <w:trPr>
          <w:cantSplit/>
          <w:jc w:val="center"/>
        </w:trPr>
        <w:tc>
          <w:tcPr>
            <w:tcW w:w="3452" w:type="dxa"/>
            <w:tcMar>
              <w:left w:w="60" w:type="dxa"/>
              <w:right w:w="60" w:type="dxa"/>
            </w:tcMar>
          </w:tcPr>
          <w:p w14:paraId="2054BAFD" w14:textId="77777777" w:rsidR="0025413B" w:rsidRPr="00CC296F" w:rsidRDefault="0025413B" w:rsidP="00F81B3E">
            <w:pPr>
              <w:keepNext/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06" w:type="dxa"/>
            <w:tcMar>
              <w:left w:w="60" w:type="dxa"/>
              <w:right w:w="60" w:type="dxa"/>
            </w:tcMar>
          </w:tcPr>
          <w:p w14:paraId="6D963DEB" w14:textId="51FB3B82" w:rsidR="0025413B" w:rsidRPr="00CC296F" w:rsidRDefault="0025413B" w:rsidP="0025413B">
            <w:pPr>
              <w:keepNext/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4+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37D2618C" w14:textId="2E26C26B" w:rsidR="0025413B" w:rsidRPr="00CC296F" w:rsidRDefault="0025413B" w:rsidP="004C4C19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7 (93.1)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1CF51765" w14:textId="1FFD54B2" w:rsidR="0025413B" w:rsidRPr="00CC296F" w:rsidRDefault="0025413B" w:rsidP="0025413B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 ( 6.9)</w:t>
            </w:r>
          </w:p>
        </w:tc>
        <w:tc>
          <w:tcPr>
            <w:tcW w:w="815" w:type="dxa"/>
          </w:tcPr>
          <w:p w14:paraId="018F47E0" w14:textId="0E97DA8E" w:rsidR="0025413B" w:rsidRPr="00CC296F" w:rsidRDefault="0025413B" w:rsidP="0025413B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436</w:t>
            </w:r>
          </w:p>
        </w:tc>
      </w:tr>
      <w:tr w:rsidR="0025413B" w:rsidRPr="00CC296F" w14:paraId="630F6C19" w14:textId="77777777" w:rsidTr="00BA67A2">
        <w:trPr>
          <w:cantSplit/>
          <w:jc w:val="center"/>
        </w:trPr>
        <w:tc>
          <w:tcPr>
            <w:tcW w:w="3452" w:type="dxa"/>
            <w:tcMar>
              <w:left w:w="60" w:type="dxa"/>
              <w:right w:w="60" w:type="dxa"/>
            </w:tcMar>
          </w:tcPr>
          <w:p w14:paraId="4ACA8B70" w14:textId="61B2F1B1" w:rsidR="0025413B" w:rsidRPr="00CC296F" w:rsidRDefault="0025413B" w:rsidP="00F81B3E">
            <w:pPr>
              <w:keepNext/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llicit drugs use</w:t>
            </w:r>
          </w:p>
        </w:tc>
        <w:tc>
          <w:tcPr>
            <w:tcW w:w="2006" w:type="dxa"/>
            <w:tcMar>
              <w:left w:w="60" w:type="dxa"/>
              <w:right w:w="60" w:type="dxa"/>
            </w:tcMar>
          </w:tcPr>
          <w:p w14:paraId="57541769" w14:textId="28EF01BF" w:rsidR="0025413B" w:rsidRPr="00CC296F" w:rsidRDefault="0025413B" w:rsidP="0025413B">
            <w:pPr>
              <w:keepNext/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5012FB2C" w14:textId="7422CC2F" w:rsidR="0025413B" w:rsidRPr="00CC296F" w:rsidRDefault="0025413B" w:rsidP="004C4C19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40 (98.8)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033AB3A2" w14:textId="76001212" w:rsidR="0025413B" w:rsidRPr="00CC296F" w:rsidRDefault="0025413B" w:rsidP="0025413B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 ( 1.2)</w:t>
            </w:r>
          </w:p>
        </w:tc>
        <w:tc>
          <w:tcPr>
            <w:tcW w:w="815" w:type="dxa"/>
          </w:tcPr>
          <w:p w14:paraId="7E0A0FDC" w14:textId="77777777" w:rsidR="0025413B" w:rsidRPr="00CC296F" w:rsidRDefault="0025413B" w:rsidP="0025413B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25413B" w:rsidRPr="00CC296F" w14:paraId="172A3708" w14:textId="77777777" w:rsidTr="00BA67A2">
        <w:trPr>
          <w:cantSplit/>
          <w:jc w:val="center"/>
        </w:trPr>
        <w:tc>
          <w:tcPr>
            <w:tcW w:w="3452" w:type="dxa"/>
            <w:tcMar>
              <w:left w:w="60" w:type="dxa"/>
              <w:right w:w="60" w:type="dxa"/>
            </w:tcMar>
          </w:tcPr>
          <w:p w14:paraId="47A04A0A" w14:textId="77777777" w:rsidR="0025413B" w:rsidRPr="00CC296F" w:rsidRDefault="0025413B" w:rsidP="00F81B3E">
            <w:pPr>
              <w:keepNext/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06" w:type="dxa"/>
            <w:tcMar>
              <w:left w:w="60" w:type="dxa"/>
              <w:right w:w="60" w:type="dxa"/>
            </w:tcMar>
          </w:tcPr>
          <w:p w14:paraId="6B454044" w14:textId="498DFA2F" w:rsidR="0025413B" w:rsidRPr="00CC296F" w:rsidRDefault="0025413B" w:rsidP="0025413B">
            <w:pPr>
              <w:keepNext/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Less than monthly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5ABF5A5A" w14:textId="66C3B377" w:rsidR="0025413B" w:rsidRPr="00CC296F" w:rsidRDefault="0025413B" w:rsidP="004C4C19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9 (90.7)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79FA0D07" w14:textId="7CC8C6A0" w:rsidR="0025413B" w:rsidRPr="00CC296F" w:rsidRDefault="0025413B" w:rsidP="0025413B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 ( 9.3)</w:t>
            </w:r>
          </w:p>
        </w:tc>
        <w:tc>
          <w:tcPr>
            <w:tcW w:w="815" w:type="dxa"/>
          </w:tcPr>
          <w:p w14:paraId="08D2B9AF" w14:textId="77777777" w:rsidR="0025413B" w:rsidRPr="00CC296F" w:rsidRDefault="0025413B" w:rsidP="0025413B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25413B" w:rsidRPr="00CC296F" w14:paraId="7645998A" w14:textId="77777777" w:rsidTr="00BA67A2">
        <w:trPr>
          <w:cantSplit/>
          <w:jc w:val="center"/>
        </w:trPr>
        <w:tc>
          <w:tcPr>
            <w:tcW w:w="3452" w:type="dxa"/>
            <w:tcMar>
              <w:left w:w="60" w:type="dxa"/>
              <w:right w:w="60" w:type="dxa"/>
            </w:tcMar>
          </w:tcPr>
          <w:p w14:paraId="26402982" w14:textId="77777777" w:rsidR="0025413B" w:rsidRPr="00CC296F" w:rsidRDefault="0025413B" w:rsidP="0025413B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06" w:type="dxa"/>
            <w:tcMar>
              <w:left w:w="60" w:type="dxa"/>
              <w:right w:w="60" w:type="dxa"/>
            </w:tcMar>
          </w:tcPr>
          <w:p w14:paraId="068535CC" w14:textId="67204D39" w:rsidR="0025413B" w:rsidRPr="00CC296F" w:rsidRDefault="0025413B" w:rsidP="0025413B">
            <w:pPr>
              <w:keepNext/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Monthly or more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3F6D9738" w14:textId="5D3F7AEB" w:rsidR="0025413B" w:rsidRPr="00CC296F" w:rsidRDefault="0025413B" w:rsidP="004C4C19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2 (92.3)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6A4F1D74" w14:textId="675B62D5" w:rsidR="0025413B" w:rsidRPr="00CC296F" w:rsidRDefault="0025413B" w:rsidP="0025413B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 ( 7.7)</w:t>
            </w:r>
          </w:p>
        </w:tc>
        <w:tc>
          <w:tcPr>
            <w:tcW w:w="815" w:type="dxa"/>
          </w:tcPr>
          <w:p w14:paraId="7829CA5F" w14:textId="72A82770" w:rsidR="0025413B" w:rsidRPr="00CC296F" w:rsidRDefault="0025413B" w:rsidP="0025413B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0.004</w:t>
            </w:r>
          </w:p>
        </w:tc>
      </w:tr>
      <w:tr w:rsidR="005D2C42" w:rsidRPr="00CC296F" w14:paraId="0CF71B22" w14:textId="77777777" w:rsidTr="00BA67A2">
        <w:trPr>
          <w:cantSplit/>
          <w:jc w:val="center"/>
        </w:trPr>
        <w:tc>
          <w:tcPr>
            <w:tcW w:w="3452" w:type="dxa"/>
            <w:tcMar>
              <w:left w:w="60" w:type="dxa"/>
              <w:right w:w="60" w:type="dxa"/>
            </w:tcMar>
          </w:tcPr>
          <w:p w14:paraId="0026FD0D" w14:textId="424FFE31" w:rsidR="005D2C42" w:rsidRPr="00CC296F" w:rsidRDefault="005D2C42" w:rsidP="005D2C42">
            <w:pPr>
              <w:keepNext/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When did you last see a dentist?</w:t>
            </w:r>
          </w:p>
        </w:tc>
        <w:tc>
          <w:tcPr>
            <w:tcW w:w="2006" w:type="dxa"/>
            <w:tcMar>
              <w:left w:w="60" w:type="dxa"/>
              <w:right w:w="60" w:type="dxa"/>
            </w:tcMar>
          </w:tcPr>
          <w:p w14:paraId="72C68EBF" w14:textId="76851371" w:rsidR="005D2C42" w:rsidRPr="00CC296F" w:rsidRDefault="005D2C42" w:rsidP="0025413B">
            <w:pPr>
              <w:keepNext/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Less than one year ago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465F29FA" w14:textId="53DAC00B" w:rsidR="005D2C42" w:rsidRPr="00CC296F" w:rsidRDefault="005D2C42" w:rsidP="004C4C19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89 (97.4)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4BDA35F5" w14:textId="4C237B13" w:rsidR="005D2C42" w:rsidRPr="00CC296F" w:rsidRDefault="005D2C42" w:rsidP="0025413B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 (2.6)</w:t>
            </w:r>
          </w:p>
        </w:tc>
        <w:tc>
          <w:tcPr>
            <w:tcW w:w="815" w:type="dxa"/>
          </w:tcPr>
          <w:p w14:paraId="0D54E58D" w14:textId="77777777" w:rsidR="005D2C42" w:rsidRPr="00CC296F" w:rsidRDefault="005D2C42" w:rsidP="0025413B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5D2C42" w:rsidRPr="00CC296F" w14:paraId="034200B5" w14:textId="77777777" w:rsidTr="00BA67A2">
        <w:trPr>
          <w:cantSplit/>
          <w:jc w:val="center"/>
        </w:trPr>
        <w:tc>
          <w:tcPr>
            <w:tcW w:w="3452" w:type="dxa"/>
            <w:tcMar>
              <w:left w:w="60" w:type="dxa"/>
              <w:right w:w="60" w:type="dxa"/>
            </w:tcMar>
          </w:tcPr>
          <w:p w14:paraId="1E2397BB" w14:textId="77777777" w:rsidR="005D2C42" w:rsidRPr="00CC296F" w:rsidRDefault="005D2C42" w:rsidP="0025413B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06" w:type="dxa"/>
            <w:tcMar>
              <w:left w:w="60" w:type="dxa"/>
              <w:right w:w="60" w:type="dxa"/>
            </w:tcMar>
          </w:tcPr>
          <w:p w14:paraId="5680971B" w14:textId="78036F03" w:rsidR="005D2C42" w:rsidRPr="00CC296F" w:rsidRDefault="005D2C42" w:rsidP="0025413B">
            <w:pPr>
              <w:keepNext/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Between 1 and 3 years ago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1E31CD2A" w14:textId="1F490A8B" w:rsidR="005D2C42" w:rsidRPr="00CC296F" w:rsidRDefault="005D2C42" w:rsidP="004C4C19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85 (96.6)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77987C60" w14:textId="79EA3CCB" w:rsidR="005D2C42" w:rsidRPr="00CC296F" w:rsidRDefault="005D2C42" w:rsidP="0025413B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 (3.4)</w:t>
            </w:r>
          </w:p>
        </w:tc>
        <w:tc>
          <w:tcPr>
            <w:tcW w:w="815" w:type="dxa"/>
          </w:tcPr>
          <w:p w14:paraId="2FE870F4" w14:textId="77777777" w:rsidR="005D2C42" w:rsidRPr="00CC296F" w:rsidRDefault="005D2C42" w:rsidP="0025413B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5D2C42" w:rsidRPr="00CC296F" w14:paraId="178D46CB" w14:textId="77777777" w:rsidTr="00BA67A2">
        <w:trPr>
          <w:cantSplit/>
          <w:jc w:val="center"/>
        </w:trPr>
        <w:tc>
          <w:tcPr>
            <w:tcW w:w="3452" w:type="dxa"/>
            <w:tcMar>
              <w:left w:w="60" w:type="dxa"/>
              <w:right w:w="60" w:type="dxa"/>
            </w:tcMar>
          </w:tcPr>
          <w:p w14:paraId="09548761" w14:textId="77777777" w:rsidR="005D2C42" w:rsidRPr="00CC296F" w:rsidRDefault="005D2C42" w:rsidP="0025413B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06" w:type="dxa"/>
            <w:tcMar>
              <w:left w:w="60" w:type="dxa"/>
              <w:right w:w="60" w:type="dxa"/>
            </w:tcMar>
          </w:tcPr>
          <w:p w14:paraId="0ADA373C" w14:textId="301709F1" w:rsidR="005D2C42" w:rsidRPr="00CC296F" w:rsidRDefault="005D2C42" w:rsidP="0025413B">
            <w:pPr>
              <w:keepNext/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Between 3 and 5 years ago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7085A59A" w14:textId="2EB6B537" w:rsidR="005D2C42" w:rsidRPr="00CC296F" w:rsidRDefault="005D2C42" w:rsidP="004C4C19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3 (92.9)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522EF69C" w14:textId="459B2D2C" w:rsidR="005D2C42" w:rsidRPr="00CC296F" w:rsidRDefault="005D2C42" w:rsidP="0025413B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 (7.1)</w:t>
            </w:r>
          </w:p>
        </w:tc>
        <w:tc>
          <w:tcPr>
            <w:tcW w:w="815" w:type="dxa"/>
          </w:tcPr>
          <w:p w14:paraId="6EB7ADA3" w14:textId="77777777" w:rsidR="005D2C42" w:rsidRPr="00CC296F" w:rsidRDefault="005D2C42" w:rsidP="0025413B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5D2C42" w:rsidRPr="00CC296F" w14:paraId="35E414E9" w14:textId="77777777" w:rsidTr="00BA67A2">
        <w:trPr>
          <w:cantSplit/>
          <w:jc w:val="center"/>
        </w:trPr>
        <w:tc>
          <w:tcPr>
            <w:tcW w:w="3452" w:type="dxa"/>
            <w:tcMar>
              <w:left w:w="60" w:type="dxa"/>
              <w:right w:w="60" w:type="dxa"/>
            </w:tcMar>
          </w:tcPr>
          <w:p w14:paraId="02D49979" w14:textId="77777777" w:rsidR="005D2C42" w:rsidRPr="00CC296F" w:rsidRDefault="005D2C42" w:rsidP="0025413B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06" w:type="dxa"/>
            <w:tcMar>
              <w:left w:w="60" w:type="dxa"/>
              <w:right w:w="60" w:type="dxa"/>
            </w:tcMar>
          </w:tcPr>
          <w:p w14:paraId="311059CD" w14:textId="60A1DA01" w:rsidR="005D2C42" w:rsidRPr="00CC296F" w:rsidRDefault="005D2C42" w:rsidP="0025413B">
            <w:pPr>
              <w:keepNext/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Between 5 and 10 years ago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5B51D2B5" w14:textId="60C83F64" w:rsidR="005D2C42" w:rsidRPr="00CC296F" w:rsidRDefault="005D2C42" w:rsidP="004C4C19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8 (100)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6D0D544D" w14:textId="213551A7" w:rsidR="005D2C42" w:rsidRPr="00CC296F" w:rsidRDefault="005D2C42" w:rsidP="0025413B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15" w:type="dxa"/>
          </w:tcPr>
          <w:p w14:paraId="3367F30D" w14:textId="77777777" w:rsidR="005D2C42" w:rsidRPr="00CC296F" w:rsidRDefault="005D2C42" w:rsidP="0025413B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5D2C42" w:rsidRPr="00CC296F" w14:paraId="77608EE0" w14:textId="77777777" w:rsidTr="00BA67A2">
        <w:trPr>
          <w:cantSplit/>
          <w:jc w:val="center"/>
        </w:trPr>
        <w:tc>
          <w:tcPr>
            <w:tcW w:w="3452" w:type="dxa"/>
            <w:tcMar>
              <w:left w:w="60" w:type="dxa"/>
              <w:right w:w="60" w:type="dxa"/>
            </w:tcMar>
          </w:tcPr>
          <w:p w14:paraId="50437416" w14:textId="77777777" w:rsidR="005D2C42" w:rsidRPr="00CC296F" w:rsidRDefault="005D2C42" w:rsidP="0025413B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06" w:type="dxa"/>
            <w:tcMar>
              <w:left w:w="60" w:type="dxa"/>
              <w:right w:w="60" w:type="dxa"/>
            </w:tcMar>
          </w:tcPr>
          <w:p w14:paraId="46C960D6" w14:textId="6BEB66AE" w:rsidR="005D2C42" w:rsidRPr="00CC296F" w:rsidRDefault="005D2C42" w:rsidP="0025413B">
            <w:pPr>
              <w:keepNext/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More than 10 years ago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3694BA59" w14:textId="207F0A9C" w:rsidR="005D2C42" w:rsidRPr="00CC296F" w:rsidRDefault="005D2C42" w:rsidP="004C4C19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6 (100)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02BDC28D" w14:textId="7214D0B4" w:rsidR="005D2C42" w:rsidRPr="00CC296F" w:rsidRDefault="005D2C42" w:rsidP="0025413B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15" w:type="dxa"/>
          </w:tcPr>
          <w:p w14:paraId="44DD4302" w14:textId="77777777" w:rsidR="005D2C42" w:rsidRPr="00CC296F" w:rsidRDefault="005D2C42" w:rsidP="0025413B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5D2C42" w:rsidRPr="00CC296F" w14:paraId="4539897B" w14:textId="77777777" w:rsidTr="00BA67A2">
        <w:trPr>
          <w:cantSplit/>
          <w:jc w:val="center"/>
        </w:trPr>
        <w:tc>
          <w:tcPr>
            <w:tcW w:w="3452" w:type="dxa"/>
            <w:tcMar>
              <w:left w:w="60" w:type="dxa"/>
              <w:right w:w="60" w:type="dxa"/>
            </w:tcMar>
          </w:tcPr>
          <w:p w14:paraId="64F5BB5C" w14:textId="77777777" w:rsidR="005D2C42" w:rsidRPr="00CC296F" w:rsidRDefault="005D2C42" w:rsidP="0025413B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06" w:type="dxa"/>
            <w:tcMar>
              <w:left w:w="60" w:type="dxa"/>
              <w:right w:w="60" w:type="dxa"/>
            </w:tcMar>
          </w:tcPr>
          <w:p w14:paraId="4221B1F5" w14:textId="655B929E" w:rsidR="005D2C42" w:rsidRPr="00CC296F" w:rsidRDefault="005D2C42" w:rsidP="0025413B">
            <w:pPr>
              <w:keepNext/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21B4CF4F" w14:textId="1715982B" w:rsidR="005D2C42" w:rsidRPr="00CC296F" w:rsidRDefault="005D2C42" w:rsidP="004C4C19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 (100)</w:t>
            </w:r>
          </w:p>
        </w:tc>
        <w:tc>
          <w:tcPr>
            <w:tcW w:w="1116" w:type="dxa"/>
            <w:tcMar>
              <w:left w:w="60" w:type="dxa"/>
              <w:right w:w="60" w:type="dxa"/>
            </w:tcMar>
          </w:tcPr>
          <w:p w14:paraId="3081D23B" w14:textId="04E89C2D" w:rsidR="005D2C42" w:rsidRPr="00CC296F" w:rsidRDefault="005D2C42" w:rsidP="0025413B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15" w:type="dxa"/>
          </w:tcPr>
          <w:p w14:paraId="7F6AF4AD" w14:textId="36883963" w:rsidR="005D2C42" w:rsidRPr="00CC296F" w:rsidRDefault="005D2C42" w:rsidP="0025413B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</w:pPr>
            <w:r w:rsidRPr="00CC296F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  <w:t>0.913</w:t>
            </w:r>
          </w:p>
        </w:tc>
      </w:tr>
    </w:tbl>
    <w:p w14:paraId="42F12A46" w14:textId="77777777" w:rsidR="00851C5C" w:rsidRPr="00CC296F" w:rsidRDefault="00851C5C" w:rsidP="00F81B3E">
      <w:pPr>
        <w:jc w:val="center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</w:p>
    <w:p w14:paraId="68727364" w14:textId="77777777" w:rsidR="00C21CBA" w:rsidRPr="00CC296F" w:rsidRDefault="00C21CBA"/>
    <w:p w14:paraId="747D47B5" w14:textId="77777777" w:rsidR="00C21CBA" w:rsidRPr="00CC296F" w:rsidRDefault="00C21CBA" w:rsidP="00C21CBA">
      <w:pPr>
        <w:spacing w:line="480" w:lineRule="auto"/>
        <w:rPr>
          <w:rFonts w:asciiTheme="minorHAnsi" w:hAnsiTheme="minorHAnsi" w:cstheme="minorHAnsi"/>
          <w:sz w:val="20"/>
          <w:szCs w:val="20"/>
          <w:vertAlign w:val="superscript"/>
          <w:lang w:val="en-US"/>
        </w:rPr>
      </w:pPr>
      <w:r w:rsidRPr="00CC296F">
        <w:rPr>
          <w:rFonts w:asciiTheme="minorHAnsi" w:hAnsiTheme="minorHAnsi" w:cstheme="minorHAnsi"/>
          <w:sz w:val="22"/>
          <w:szCs w:val="22"/>
          <w:lang w:val="en-US"/>
        </w:rPr>
        <w:tab/>
      </w:r>
      <w:r w:rsidRPr="00CC296F">
        <w:rPr>
          <w:rFonts w:asciiTheme="minorHAnsi" w:hAnsiTheme="minorHAnsi" w:cstheme="minorHAnsi"/>
          <w:sz w:val="20"/>
          <w:szCs w:val="20"/>
          <w:lang w:val="en-US"/>
        </w:rPr>
        <w:t>*</w:t>
      </w:r>
      <w:r w:rsidRPr="00CC296F">
        <w:rPr>
          <w:rFonts w:asciiTheme="minorHAnsi" w:hAnsiTheme="minorHAnsi" w:cstheme="minorHAnsi"/>
          <w:sz w:val="20"/>
          <w:szCs w:val="20"/>
          <w:lang w:val="en-US"/>
        </w:rPr>
        <w:tab/>
        <w:t>Data from the Oral Health Study</w:t>
      </w:r>
      <w:r w:rsidRPr="00CC296F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4</w:t>
      </w:r>
    </w:p>
    <w:p w14:paraId="0534E710" w14:textId="137D70D5" w:rsidR="00C21CBA" w:rsidRPr="00CC296F" w:rsidRDefault="00C21CBA" w:rsidP="00C21CBA">
      <w:pPr>
        <w:spacing w:line="480" w:lineRule="auto"/>
        <w:ind w:left="1440" w:hanging="720"/>
        <w:rPr>
          <w:rFonts w:asciiTheme="minorHAnsi" w:hAnsiTheme="minorHAnsi" w:cstheme="minorHAnsi"/>
          <w:iCs/>
          <w:sz w:val="20"/>
          <w:szCs w:val="20"/>
          <w:lang w:val="en-US"/>
        </w:rPr>
      </w:pPr>
      <w:r w:rsidRPr="00CC296F">
        <w:rPr>
          <w:rFonts w:asciiTheme="minorHAnsi" w:hAnsiTheme="minorHAnsi" w:cstheme="minorHAnsi"/>
          <w:sz w:val="20"/>
          <w:szCs w:val="20"/>
          <w:lang w:val="en-US"/>
        </w:rPr>
        <w:t xml:space="preserve">** </w:t>
      </w:r>
      <w:r w:rsidRPr="00CC296F">
        <w:rPr>
          <w:rFonts w:asciiTheme="minorHAnsi" w:hAnsiTheme="minorHAnsi" w:cstheme="minorHAnsi"/>
          <w:sz w:val="20"/>
          <w:szCs w:val="20"/>
          <w:lang w:val="en-US"/>
        </w:rPr>
        <w:tab/>
      </w:r>
      <w:r w:rsidRPr="00CC296F">
        <w:rPr>
          <w:rFonts w:asciiTheme="minorHAnsi" w:hAnsiTheme="minorHAnsi" w:cstheme="minorHAnsi"/>
          <w:iCs/>
          <w:sz w:val="20"/>
          <w:szCs w:val="20"/>
          <w:lang w:val="en-US"/>
        </w:rPr>
        <w:t>We compared characteristics, lifestyle factors and sexual history stratified by CT/NG status using SAS version 9.4 (SAS, Cary, NC).</w:t>
      </w:r>
    </w:p>
    <w:p w14:paraId="16203569" w14:textId="77777777" w:rsidR="00F81B3E" w:rsidRPr="00CC296F" w:rsidRDefault="00F81B3E" w:rsidP="00F81B3E">
      <w:pPr>
        <w:spacing w:line="480" w:lineRule="auto"/>
        <w:ind w:left="1440" w:hanging="720"/>
        <w:rPr>
          <w:rFonts w:asciiTheme="minorHAnsi" w:hAnsiTheme="minorHAnsi" w:cstheme="minorHAnsi"/>
          <w:iCs/>
          <w:sz w:val="20"/>
          <w:szCs w:val="20"/>
          <w:lang w:val="en-US"/>
        </w:rPr>
      </w:pPr>
      <w:r w:rsidRPr="00CC296F">
        <w:rPr>
          <w:rFonts w:asciiTheme="minorHAnsi" w:hAnsiTheme="minorHAnsi" w:cstheme="minorHAnsi"/>
          <w:iCs/>
          <w:sz w:val="20"/>
          <w:szCs w:val="20"/>
          <w:lang w:val="en-US"/>
        </w:rPr>
        <w:t>***</w:t>
      </w:r>
      <w:r w:rsidRPr="00CC296F">
        <w:rPr>
          <w:rFonts w:asciiTheme="minorHAnsi" w:hAnsiTheme="minorHAnsi" w:cstheme="minorHAnsi"/>
          <w:iCs/>
          <w:sz w:val="20"/>
          <w:szCs w:val="20"/>
          <w:lang w:val="en-US"/>
        </w:rPr>
        <w:tab/>
        <w:t>Current smokers were actively smoking, ex-smokers had stopped smoking at least one month earlier, and non-smokers had smoked 100 or fewer cigarettes in their life-time.</w:t>
      </w:r>
    </w:p>
    <w:p w14:paraId="68F88FC4" w14:textId="1DC4A647" w:rsidR="00C21CBA" w:rsidRDefault="00F81B3E" w:rsidP="00F81B3E">
      <w:pPr>
        <w:spacing w:line="480" w:lineRule="auto"/>
        <w:ind w:left="1440" w:hanging="720"/>
      </w:pPr>
      <w:r w:rsidRPr="00CC296F">
        <w:rPr>
          <w:rFonts w:asciiTheme="minorHAnsi" w:hAnsiTheme="minorHAnsi" w:cstheme="minorHAnsi"/>
          <w:iCs/>
          <w:sz w:val="20"/>
          <w:szCs w:val="20"/>
          <w:lang w:val="en-US"/>
        </w:rPr>
        <w:t xml:space="preserve">**** </w:t>
      </w:r>
      <w:r w:rsidRPr="00CC296F">
        <w:rPr>
          <w:rFonts w:asciiTheme="minorHAnsi" w:hAnsiTheme="minorHAnsi" w:cstheme="minorHAnsi"/>
          <w:iCs/>
          <w:sz w:val="20"/>
          <w:szCs w:val="20"/>
          <w:lang w:val="en-US"/>
        </w:rPr>
        <w:tab/>
        <w:t>1 Australian standard drink contains 10 grams of alcohol</w:t>
      </w:r>
    </w:p>
    <w:sectPr w:rsidR="00C21C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1CBA"/>
    <w:rsid w:val="000351FB"/>
    <w:rsid w:val="0025413B"/>
    <w:rsid w:val="00324660"/>
    <w:rsid w:val="00432BA1"/>
    <w:rsid w:val="004C4C19"/>
    <w:rsid w:val="005D2C42"/>
    <w:rsid w:val="00851C5C"/>
    <w:rsid w:val="00924F70"/>
    <w:rsid w:val="009836F3"/>
    <w:rsid w:val="00C064AB"/>
    <w:rsid w:val="00C21CBA"/>
    <w:rsid w:val="00CC296F"/>
    <w:rsid w:val="00D64B1C"/>
    <w:rsid w:val="00EC6723"/>
    <w:rsid w:val="00EF5CAF"/>
    <w:rsid w:val="00F15F0D"/>
    <w:rsid w:val="00F81B3E"/>
    <w:rsid w:val="00FA5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917EB"/>
  <w15:chartTrackingRefBased/>
  <w15:docId w15:val="{EE54E0A1-93E6-4A06-AED5-3AA4290D4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1CB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5413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1B3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1B3E"/>
    <w:rPr>
      <w:rFonts w:ascii="Segoe UI" w:eastAsia="Times New Roman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0</Words>
  <Characters>268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3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a Trembizki</dc:creator>
  <cp:keywords/>
  <dc:description/>
  <cp:lastModifiedBy>Ella Trembizki</cp:lastModifiedBy>
  <cp:revision>3</cp:revision>
  <dcterms:created xsi:type="dcterms:W3CDTF">2023-12-18T00:30:00Z</dcterms:created>
  <dcterms:modified xsi:type="dcterms:W3CDTF">2023-12-18T0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9-09T01:01:08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5c097b1e-dbcc-450a-851d-c79884d753bd</vt:lpwstr>
  </property>
  <property fmtid="{D5CDD505-2E9C-101B-9397-08002B2CF9AE}" pid="8" name="MSIP_Label_0f488380-630a-4f55-a077-a19445e3f360_ContentBits">
    <vt:lpwstr>0</vt:lpwstr>
  </property>
</Properties>
</file>